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0AA10A" w14:textId="3EB68E3A" w:rsidR="00AF6F3E" w:rsidRPr="00583079" w:rsidRDefault="00AF6F3E" w:rsidP="00AF6F3E">
      <w:pPr>
        <w:spacing w:line="480" w:lineRule="auto"/>
        <w:jc w:val="both"/>
        <w:rPr>
          <w:b/>
          <w:bCs/>
          <w:lang w:val="en-GB" w:eastAsia="zh-CN"/>
        </w:rPr>
      </w:pPr>
      <w:r w:rsidRPr="00583079">
        <w:rPr>
          <w:b/>
          <w:bCs/>
          <w:lang w:val="en-GB" w:eastAsia="zh-CN"/>
        </w:rPr>
        <w:t xml:space="preserve">ADDITIONAL FILE </w:t>
      </w:r>
      <w:r>
        <w:rPr>
          <w:b/>
          <w:bCs/>
          <w:lang w:val="en-GB" w:eastAsia="zh-CN"/>
        </w:rPr>
        <w:t>5</w:t>
      </w:r>
    </w:p>
    <w:p w14:paraId="32D5D05F" w14:textId="3A422601" w:rsidR="00A25D80" w:rsidRPr="00583079" w:rsidRDefault="00FC1237" w:rsidP="00485304">
      <w:pPr>
        <w:spacing w:line="276" w:lineRule="auto"/>
        <w:jc w:val="both"/>
        <w:rPr>
          <w:sz w:val="20"/>
          <w:szCs w:val="20"/>
          <w:lang w:val="en-US"/>
        </w:rPr>
      </w:pPr>
      <w:r w:rsidRPr="00583079">
        <w:rPr>
          <w:b/>
          <w:sz w:val="20"/>
          <w:szCs w:val="20"/>
          <w:lang w:val="en-GB"/>
        </w:rPr>
        <w:t>Table</w:t>
      </w:r>
      <w:r w:rsidR="00791AC7" w:rsidRPr="00583079">
        <w:rPr>
          <w:b/>
          <w:sz w:val="20"/>
          <w:szCs w:val="20"/>
          <w:lang w:val="en-GB"/>
        </w:rPr>
        <w:t xml:space="preserve"> S4</w:t>
      </w:r>
      <w:r w:rsidR="00A25D80" w:rsidRPr="00583079">
        <w:rPr>
          <w:b/>
          <w:sz w:val="20"/>
          <w:szCs w:val="20"/>
          <w:lang w:val="en-GB"/>
        </w:rPr>
        <w:t xml:space="preserve">. </w:t>
      </w:r>
      <w:r w:rsidR="00A25D80" w:rsidRPr="00583079">
        <w:rPr>
          <w:sz w:val="20"/>
          <w:szCs w:val="20"/>
          <w:lang w:val="en-US"/>
        </w:rPr>
        <w:t>Characteristics of metabolically healthy overweight/obese (MHOO, n=27) and metabolically unhealthy overweight/obese (MUOO, n=16)</w:t>
      </w:r>
      <w:r w:rsidR="007C184E" w:rsidRPr="00583079">
        <w:rPr>
          <w:sz w:val="20"/>
          <w:szCs w:val="20"/>
          <w:lang w:val="en-US"/>
        </w:rPr>
        <w:t xml:space="preserve"> individuals</w:t>
      </w:r>
    </w:p>
    <w:p w14:paraId="109628A0" w14:textId="77777777" w:rsidR="007C184E" w:rsidRPr="00583079" w:rsidRDefault="007C184E" w:rsidP="00485304">
      <w:pPr>
        <w:spacing w:line="276" w:lineRule="auto"/>
        <w:jc w:val="both"/>
        <w:rPr>
          <w:b/>
          <w:sz w:val="20"/>
          <w:szCs w:val="20"/>
          <w:lang w:val="en-US"/>
        </w:rPr>
      </w:pPr>
    </w:p>
    <w:tbl>
      <w:tblPr>
        <w:tblpPr w:leftFromText="141" w:rightFromText="141" w:bottomFromText="200" w:vertAnchor="text" w:tblpXSpec="center" w:tblpY="1"/>
        <w:tblOverlap w:val="never"/>
        <w:tblW w:w="8265" w:type="dxa"/>
        <w:tblLook w:val="04A0" w:firstRow="1" w:lastRow="0" w:firstColumn="1" w:lastColumn="0" w:noHBand="0" w:noVBand="1"/>
      </w:tblPr>
      <w:tblGrid>
        <w:gridCol w:w="3952"/>
        <w:gridCol w:w="756"/>
        <w:gridCol w:w="348"/>
        <w:gridCol w:w="636"/>
        <w:gridCol w:w="756"/>
        <w:gridCol w:w="348"/>
        <w:gridCol w:w="241"/>
        <w:gridCol w:w="335"/>
        <w:gridCol w:w="893"/>
      </w:tblGrid>
      <w:tr w:rsidR="00A25D80" w:rsidRPr="00583079" w14:paraId="197B1242" w14:textId="77777777" w:rsidTr="003404DB">
        <w:trPr>
          <w:trHeight w:val="284"/>
        </w:trPr>
        <w:tc>
          <w:tcPr>
            <w:tcW w:w="39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FA78DB3" w14:textId="77777777" w:rsidR="00A25D80" w:rsidRPr="00583079" w:rsidRDefault="00A25D80" w:rsidP="003404DB">
            <w:pPr>
              <w:spacing w:line="276" w:lineRule="auto"/>
              <w:rPr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74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F3E6EA" w14:textId="77777777" w:rsidR="00A25D80" w:rsidRPr="00583079" w:rsidRDefault="00A25D80" w:rsidP="003404DB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583079">
              <w:rPr>
                <w:color w:val="000000"/>
                <w:sz w:val="20"/>
                <w:szCs w:val="20"/>
                <w:lang w:eastAsia="en-GB"/>
              </w:rPr>
              <w:t>MHOO</w:t>
            </w:r>
          </w:p>
        </w:tc>
        <w:tc>
          <w:tcPr>
            <w:tcW w:w="134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EE8582" w14:textId="77777777" w:rsidR="00A25D80" w:rsidRPr="00583079" w:rsidRDefault="00A25D80" w:rsidP="003404DB">
            <w:pPr>
              <w:spacing w:line="276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583079">
              <w:rPr>
                <w:color w:val="000000"/>
                <w:sz w:val="20"/>
                <w:szCs w:val="20"/>
                <w:lang w:eastAsia="en-GB"/>
              </w:rPr>
              <w:t>MUOO</w:t>
            </w: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84B8A5" w14:textId="77777777" w:rsidR="00A25D80" w:rsidRPr="00583079" w:rsidRDefault="00A25D80" w:rsidP="003404DB">
            <w:pPr>
              <w:spacing w:line="276" w:lineRule="auto"/>
              <w:jc w:val="center"/>
              <w:rPr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AC8BC5" w14:textId="77777777" w:rsidR="00A25D80" w:rsidRPr="00583079" w:rsidRDefault="00A25D80" w:rsidP="003404DB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583079">
              <w:rPr>
                <w:color w:val="000000"/>
                <w:sz w:val="20"/>
                <w:szCs w:val="20"/>
                <w:lang w:eastAsia="en-GB"/>
              </w:rPr>
              <w:t xml:space="preserve">P </w:t>
            </w:r>
          </w:p>
        </w:tc>
      </w:tr>
      <w:tr w:rsidR="00A25D80" w:rsidRPr="00583079" w14:paraId="7AB12004" w14:textId="77777777" w:rsidTr="003404DB">
        <w:trPr>
          <w:trHeight w:val="284"/>
        </w:trPr>
        <w:tc>
          <w:tcPr>
            <w:tcW w:w="39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783409" w14:textId="77777777" w:rsidR="00A25D80" w:rsidRPr="00583079" w:rsidRDefault="00A25D80" w:rsidP="003404DB">
            <w:pPr>
              <w:spacing w:line="276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color w:val="000000"/>
                <w:sz w:val="20"/>
                <w:szCs w:val="20"/>
                <w:lang w:eastAsia="en-GB"/>
              </w:rPr>
              <w:t>Sex (n,%)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7110BE" w14:textId="77777777" w:rsidR="00A25D80" w:rsidRPr="00583079" w:rsidRDefault="00A25D80" w:rsidP="003404DB">
            <w:pPr>
              <w:spacing w:line="276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B9C09D6" w14:textId="77777777" w:rsidR="00A25D80" w:rsidRPr="00583079" w:rsidRDefault="00A25D80" w:rsidP="003404DB">
            <w:pPr>
              <w:spacing w:line="276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323528" w14:textId="77777777" w:rsidR="00A25D80" w:rsidRPr="00583079" w:rsidRDefault="00A25D80" w:rsidP="003404DB">
            <w:pPr>
              <w:spacing w:line="276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2DEDE9" w14:textId="77777777" w:rsidR="00A25D80" w:rsidRPr="00583079" w:rsidRDefault="00A25D80" w:rsidP="003404DB">
            <w:pPr>
              <w:spacing w:line="276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60CEE31" w14:textId="77777777" w:rsidR="00A25D80" w:rsidRPr="00583079" w:rsidRDefault="00A25D80" w:rsidP="003404DB">
            <w:pPr>
              <w:spacing w:line="276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91AB308" w14:textId="77777777" w:rsidR="00A25D80" w:rsidRPr="00583079" w:rsidRDefault="00A25D80" w:rsidP="003404DB">
            <w:pPr>
              <w:spacing w:line="276" w:lineRule="auto"/>
              <w:jc w:val="center"/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52FC98" w14:textId="77777777" w:rsidR="00A25D80" w:rsidRPr="00583079" w:rsidRDefault="00A25D80" w:rsidP="003404DB">
            <w:pPr>
              <w:spacing w:line="276" w:lineRule="auto"/>
              <w:jc w:val="center"/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b/>
                <w:bCs/>
                <w:color w:val="000000"/>
                <w:sz w:val="20"/>
                <w:szCs w:val="20"/>
                <w:lang w:eastAsia="en-GB"/>
              </w:rPr>
              <w:t>0.013</w:t>
            </w:r>
          </w:p>
        </w:tc>
      </w:tr>
      <w:tr w:rsidR="00A25D80" w:rsidRPr="00583079" w14:paraId="38737FEF" w14:textId="77777777" w:rsidTr="003404DB">
        <w:trPr>
          <w:trHeight w:val="284"/>
        </w:trPr>
        <w:tc>
          <w:tcPr>
            <w:tcW w:w="3952" w:type="dxa"/>
            <w:noWrap/>
            <w:vAlign w:val="center"/>
            <w:hideMark/>
          </w:tcPr>
          <w:p w14:paraId="7826409F" w14:textId="77777777" w:rsidR="00A25D80" w:rsidRPr="00583079" w:rsidRDefault="00A25D80" w:rsidP="003404DB">
            <w:pPr>
              <w:spacing w:line="276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color w:val="000000"/>
                <w:sz w:val="20"/>
                <w:szCs w:val="20"/>
                <w:lang w:eastAsia="en-GB"/>
              </w:rPr>
              <w:t>Men</w:t>
            </w:r>
          </w:p>
        </w:tc>
        <w:tc>
          <w:tcPr>
            <w:tcW w:w="1740" w:type="dxa"/>
            <w:gridSpan w:val="3"/>
            <w:noWrap/>
            <w:vAlign w:val="center"/>
            <w:hideMark/>
          </w:tcPr>
          <w:p w14:paraId="6E8A07AC" w14:textId="77777777" w:rsidR="00A25D80" w:rsidRPr="00583079" w:rsidRDefault="00A25D80" w:rsidP="003404DB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color w:val="000000"/>
                <w:sz w:val="20"/>
                <w:szCs w:val="20"/>
                <w:lang w:eastAsia="en-GB"/>
              </w:rPr>
              <w:t>8 (29.6)</w:t>
            </w:r>
          </w:p>
        </w:tc>
        <w:tc>
          <w:tcPr>
            <w:tcW w:w="1680" w:type="dxa"/>
            <w:gridSpan w:val="4"/>
            <w:noWrap/>
            <w:vAlign w:val="center"/>
            <w:hideMark/>
          </w:tcPr>
          <w:p w14:paraId="405551B0" w14:textId="77777777" w:rsidR="00A25D80" w:rsidRPr="00583079" w:rsidRDefault="00A25D80" w:rsidP="003404DB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color w:val="000000"/>
                <w:sz w:val="20"/>
                <w:szCs w:val="20"/>
                <w:lang w:eastAsia="en-GB"/>
              </w:rPr>
              <w:t>11 (68.8)</w:t>
            </w:r>
          </w:p>
        </w:tc>
        <w:tc>
          <w:tcPr>
            <w:tcW w:w="893" w:type="dxa"/>
            <w:noWrap/>
            <w:vAlign w:val="center"/>
            <w:hideMark/>
          </w:tcPr>
          <w:p w14:paraId="242B9EB0" w14:textId="77777777" w:rsidR="00A25D80" w:rsidRPr="00583079" w:rsidRDefault="00A25D80" w:rsidP="003404DB">
            <w:pPr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A25D80" w:rsidRPr="00583079" w14:paraId="7839F0FF" w14:textId="77777777" w:rsidTr="003404DB">
        <w:trPr>
          <w:trHeight w:val="284"/>
        </w:trPr>
        <w:tc>
          <w:tcPr>
            <w:tcW w:w="3952" w:type="dxa"/>
            <w:noWrap/>
            <w:vAlign w:val="center"/>
            <w:hideMark/>
          </w:tcPr>
          <w:p w14:paraId="41FFBDEE" w14:textId="77777777" w:rsidR="00A25D80" w:rsidRPr="00583079" w:rsidRDefault="00A25D80" w:rsidP="003404DB">
            <w:pPr>
              <w:spacing w:line="276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color w:val="000000"/>
                <w:sz w:val="20"/>
                <w:szCs w:val="20"/>
                <w:lang w:eastAsia="en-GB"/>
              </w:rPr>
              <w:t>Women</w:t>
            </w:r>
          </w:p>
        </w:tc>
        <w:tc>
          <w:tcPr>
            <w:tcW w:w="1740" w:type="dxa"/>
            <w:gridSpan w:val="3"/>
            <w:noWrap/>
            <w:vAlign w:val="center"/>
            <w:hideMark/>
          </w:tcPr>
          <w:p w14:paraId="0B261F97" w14:textId="77777777" w:rsidR="00A25D80" w:rsidRPr="00583079" w:rsidRDefault="00A25D80" w:rsidP="003404DB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color w:val="000000"/>
                <w:sz w:val="20"/>
                <w:szCs w:val="20"/>
                <w:lang w:eastAsia="en-GB"/>
              </w:rPr>
              <w:t>19 (70.4)</w:t>
            </w:r>
          </w:p>
        </w:tc>
        <w:tc>
          <w:tcPr>
            <w:tcW w:w="1680" w:type="dxa"/>
            <w:gridSpan w:val="4"/>
            <w:noWrap/>
            <w:vAlign w:val="center"/>
            <w:hideMark/>
          </w:tcPr>
          <w:p w14:paraId="5096AC4F" w14:textId="77777777" w:rsidR="00A25D80" w:rsidRPr="00583079" w:rsidRDefault="00A25D80" w:rsidP="003404DB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color w:val="000000"/>
                <w:sz w:val="20"/>
                <w:szCs w:val="20"/>
                <w:lang w:eastAsia="en-GB"/>
              </w:rPr>
              <w:t>5 (31.2)</w:t>
            </w:r>
          </w:p>
        </w:tc>
        <w:tc>
          <w:tcPr>
            <w:tcW w:w="893" w:type="dxa"/>
            <w:noWrap/>
            <w:vAlign w:val="center"/>
            <w:hideMark/>
          </w:tcPr>
          <w:p w14:paraId="3F5D4557" w14:textId="77777777" w:rsidR="00A25D80" w:rsidRPr="00583079" w:rsidRDefault="00A25D80" w:rsidP="003404DB">
            <w:pPr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A25D80" w:rsidRPr="00583079" w14:paraId="1275A279" w14:textId="77777777" w:rsidTr="003404DB">
        <w:trPr>
          <w:trHeight w:val="284"/>
        </w:trPr>
        <w:tc>
          <w:tcPr>
            <w:tcW w:w="3952" w:type="dxa"/>
            <w:noWrap/>
            <w:vAlign w:val="center"/>
            <w:hideMark/>
          </w:tcPr>
          <w:p w14:paraId="61DF5108" w14:textId="77777777" w:rsidR="00A25D80" w:rsidRPr="00583079" w:rsidRDefault="00A25D80" w:rsidP="003404DB">
            <w:pPr>
              <w:spacing w:line="276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color w:val="000000"/>
                <w:sz w:val="20"/>
                <w:szCs w:val="20"/>
                <w:lang w:eastAsia="en-GB"/>
              </w:rPr>
              <w:t>Age (years)</w:t>
            </w:r>
          </w:p>
        </w:tc>
        <w:tc>
          <w:tcPr>
            <w:tcW w:w="756" w:type="dxa"/>
            <w:noWrap/>
            <w:vAlign w:val="center"/>
            <w:hideMark/>
          </w:tcPr>
          <w:p w14:paraId="4F349D69" w14:textId="77777777" w:rsidR="00A25D80" w:rsidRPr="00583079" w:rsidRDefault="00A25D80" w:rsidP="003404DB">
            <w:pPr>
              <w:spacing w:line="276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color w:val="000000"/>
                <w:sz w:val="20"/>
                <w:szCs w:val="20"/>
                <w:lang w:eastAsia="en-GB"/>
              </w:rPr>
              <w:t>21.9</w:t>
            </w:r>
          </w:p>
        </w:tc>
        <w:tc>
          <w:tcPr>
            <w:tcW w:w="348" w:type="dxa"/>
            <w:vAlign w:val="center"/>
            <w:hideMark/>
          </w:tcPr>
          <w:p w14:paraId="3087A880" w14:textId="77777777" w:rsidR="00A25D80" w:rsidRPr="00583079" w:rsidRDefault="00A25D80" w:rsidP="003404DB">
            <w:pPr>
              <w:spacing w:line="276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636" w:type="dxa"/>
            <w:noWrap/>
            <w:vAlign w:val="center"/>
            <w:hideMark/>
          </w:tcPr>
          <w:p w14:paraId="5F580ACB" w14:textId="77777777" w:rsidR="00A25D80" w:rsidRPr="00583079" w:rsidRDefault="00A25D80" w:rsidP="003404DB">
            <w:pPr>
              <w:spacing w:line="276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color w:val="000000"/>
                <w:sz w:val="20"/>
                <w:szCs w:val="20"/>
                <w:lang w:eastAsia="en-GB"/>
              </w:rPr>
              <w:t>2.4</w:t>
            </w:r>
          </w:p>
        </w:tc>
        <w:tc>
          <w:tcPr>
            <w:tcW w:w="756" w:type="dxa"/>
            <w:noWrap/>
            <w:vAlign w:val="center"/>
            <w:hideMark/>
          </w:tcPr>
          <w:p w14:paraId="4FA2F4D9" w14:textId="77777777" w:rsidR="00A25D80" w:rsidRPr="00583079" w:rsidRDefault="00A25D80" w:rsidP="003404DB">
            <w:pPr>
              <w:spacing w:line="276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color w:val="000000"/>
                <w:sz w:val="20"/>
                <w:szCs w:val="20"/>
                <w:lang w:eastAsia="en-GB"/>
              </w:rPr>
              <w:t>22.7</w:t>
            </w:r>
          </w:p>
        </w:tc>
        <w:tc>
          <w:tcPr>
            <w:tcW w:w="348" w:type="dxa"/>
            <w:vAlign w:val="center"/>
            <w:hideMark/>
          </w:tcPr>
          <w:p w14:paraId="39980046" w14:textId="77777777" w:rsidR="00A25D80" w:rsidRPr="00583079" w:rsidRDefault="00A25D80" w:rsidP="003404DB">
            <w:pPr>
              <w:spacing w:line="276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76" w:type="dxa"/>
            <w:gridSpan w:val="2"/>
            <w:vAlign w:val="center"/>
            <w:hideMark/>
          </w:tcPr>
          <w:p w14:paraId="174F564C" w14:textId="77777777" w:rsidR="00A25D80" w:rsidRPr="00583079" w:rsidRDefault="00A25D80" w:rsidP="003404DB">
            <w:pPr>
              <w:spacing w:line="276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color w:val="000000"/>
                <w:sz w:val="20"/>
                <w:szCs w:val="20"/>
                <w:lang w:eastAsia="en-GB"/>
              </w:rPr>
              <w:t>2.5</w:t>
            </w:r>
          </w:p>
        </w:tc>
        <w:tc>
          <w:tcPr>
            <w:tcW w:w="893" w:type="dxa"/>
            <w:noWrap/>
            <w:vAlign w:val="center"/>
            <w:hideMark/>
          </w:tcPr>
          <w:p w14:paraId="59AE656B" w14:textId="77777777" w:rsidR="00A25D80" w:rsidRPr="00583079" w:rsidRDefault="00A25D80" w:rsidP="003404DB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color w:val="000000"/>
                <w:sz w:val="20"/>
                <w:szCs w:val="20"/>
                <w:lang w:eastAsia="en-GB"/>
              </w:rPr>
              <w:t>0.663</w:t>
            </w:r>
          </w:p>
        </w:tc>
      </w:tr>
      <w:tr w:rsidR="00A25D80" w:rsidRPr="00583079" w14:paraId="4403EE25" w14:textId="77777777" w:rsidTr="003404DB">
        <w:trPr>
          <w:trHeight w:val="284"/>
        </w:trPr>
        <w:tc>
          <w:tcPr>
            <w:tcW w:w="3952" w:type="dxa"/>
            <w:noWrap/>
            <w:vAlign w:val="center"/>
            <w:hideMark/>
          </w:tcPr>
          <w:p w14:paraId="45E6C550" w14:textId="77777777" w:rsidR="00A25D80" w:rsidRPr="00583079" w:rsidRDefault="00A25D80" w:rsidP="003404DB">
            <w:pPr>
              <w:spacing w:line="276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color w:val="000000"/>
                <w:sz w:val="20"/>
                <w:szCs w:val="20"/>
                <w:lang w:val="en-GB" w:eastAsia="en-GB"/>
              </w:rPr>
              <w:t>BMI (kg/m</w:t>
            </w:r>
            <w:r w:rsidRPr="00583079">
              <w:rPr>
                <w:color w:val="000000"/>
                <w:sz w:val="20"/>
                <w:szCs w:val="20"/>
                <w:vertAlign w:val="superscript"/>
                <w:lang w:val="en-GB" w:eastAsia="en-GB"/>
              </w:rPr>
              <w:t>2</w:t>
            </w:r>
            <w:r w:rsidRPr="00583079">
              <w:rPr>
                <w:color w:val="000000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756" w:type="dxa"/>
            <w:noWrap/>
            <w:vAlign w:val="center"/>
            <w:hideMark/>
          </w:tcPr>
          <w:p w14:paraId="412C613C" w14:textId="77777777" w:rsidR="00A25D80" w:rsidRPr="00583079" w:rsidRDefault="00A25D80" w:rsidP="003404DB">
            <w:pPr>
              <w:spacing w:line="276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color w:val="000000"/>
                <w:sz w:val="20"/>
                <w:szCs w:val="20"/>
                <w:lang w:eastAsia="en-GB"/>
              </w:rPr>
              <w:t>28.2</w:t>
            </w:r>
          </w:p>
        </w:tc>
        <w:tc>
          <w:tcPr>
            <w:tcW w:w="348" w:type="dxa"/>
            <w:vAlign w:val="center"/>
            <w:hideMark/>
          </w:tcPr>
          <w:p w14:paraId="5E9B0619" w14:textId="77777777" w:rsidR="00A25D80" w:rsidRPr="00583079" w:rsidRDefault="00A25D80" w:rsidP="003404DB">
            <w:pPr>
              <w:spacing w:line="276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636" w:type="dxa"/>
            <w:noWrap/>
            <w:vAlign w:val="center"/>
            <w:hideMark/>
          </w:tcPr>
          <w:p w14:paraId="7C45DBF9" w14:textId="77777777" w:rsidR="00A25D80" w:rsidRPr="00583079" w:rsidRDefault="00A25D80" w:rsidP="003404DB">
            <w:pPr>
              <w:spacing w:line="276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color w:val="000000"/>
                <w:sz w:val="20"/>
                <w:szCs w:val="20"/>
                <w:lang w:eastAsia="en-GB"/>
              </w:rPr>
              <w:t>2.4</w:t>
            </w:r>
          </w:p>
        </w:tc>
        <w:tc>
          <w:tcPr>
            <w:tcW w:w="756" w:type="dxa"/>
            <w:noWrap/>
            <w:vAlign w:val="center"/>
            <w:hideMark/>
          </w:tcPr>
          <w:p w14:paraId="1F14D911" w14:textId="77777777" w:rsidR="00A25D80" w:rsidRPr="00583079" w:rsidRDefault="00A25D80" w:rsidP="003404DB">
            <w:pPr>
              <w:spacing w:line="276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color w:val="000000"/>
                <w:sz w:val="20"/>
                <w:szCs w:val="20"/>
                <w:lang w:eastAsia="en-GB"/>
              </w:rPr>
              <w:t>30.3</w:t>
            </w:r>
          </w:p>
        </w:tc>
        <w:tc>
          <w:tcPr>
            <w:tcW w:w="348" w:type="dxa"/>
            <w:vAlign w:val="center"/>
            <w:hideMark/>
          </w:tcPr>
          <w:p w14:paraId="7DD83385" w14:textId="77777777" w:rsidR="00A25D80" w:rsidRPr="00583079" w:rsidRDefault="00A25D80" w:rsidP="003404DB">
            <w:pPr>
              <w:spacing w:line="276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76" w:type="dxa"/>
            <w:gridSpan w:val="2"/>
            <w:vAlign w:val="center"/>
            <w:hideMark/>
          </w:tcPr>
          <w:p w14:paraId="6A3D670E" w14:textId="77777777" w:rsidR="00A25D80" w:rsidRPr="00583079" w:rsidRDefault="00A25D80" w:rsidP="003404DB">
            <w:pPr>
              <w:spacing w:line="276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color w:val="000000"/>
                <w:sz w:val="20"/>
                <w:szCs w:val="20"/>
                <w:lang w:eastAsia="en-GB"/>
              </w:rPr>
              <w:t>3.1</w:t>
            </w:r>
          </w:p>
        </w:tc>
        <w:tc>
          <w:tcPr>
            <w:tcW w:w="893" w:type="dxa"/>
            <w:noWrap/>
            <w:vAlign w:val="center"/>
            <w:hideMark/>
          </w:tcPr>
          <w:p w14:paraId="50A77A19" w14:textId="77777777" w:rsidR="00A25D80" w:rsidRPr="00583079" w:rsidRDefault="00A25D80" w:rsidP="003404DB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color w:val="000000"/>
                <w:sz w:val="20"/>
                <w:szCs w:val="20"/>
                <w:lang w:eastAsia="en-GB"/>
              </w:rPr>
              <w:t>0.050</w:t>
            </w:r>
          </w:p>
        </w:tc>
      </w:tr>
      <w:tr w:rsidR="00A25D80" w:rsidRPr="00583079" w14:paraId="7C6204DE" w14:textId="77777777" w:rsidTr="003404DB">
        <w:trPr>
          <w:trHeight w:val="284"/>
        </w:trPr>
        <w:tc>
          <w:tcPr>
            <w:tcW w:w="3952" w:type="dxa"/>
            <w:noWrap/>
            <w:vAlign w:val="center"/>
            <w:hideMark/>
          </w:tcPr>
          <w:p w14:paraId="65D3CBD8" w14:textId="77777777" w:rsidR="00A25D80" w:rsidRPr="00583079" w:rsidRDefault="00A25D80" w:rsidP="003404DB">
            <w:pPr>
              <w:spacing w:line="276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color w:val="000000"/>
                <w:sz w:val="20"/>
                <w:szCs w:val="20"/>
                <w:lang w:val="en-GB" w:eastAsia="en-GB"/>
              </w:rPr>
              <w:t>LMI (kg/m</w:t>
            </w:r>
            <w:r w:rsidRPr="00583079">
              <w:rPr>
                <w:color w:val="000000"/>
                <w:sz w:val="20"/>
                <w:szCs w:val="20"/>
                <w:vertAlign w:val="superscript"/>
                <w:lang w:val="en-GB" w:eastAsia="en-GB"/>
              </w:rPr>
              <w:t>2</w:t>
            </w:r>
            <w:r w:rsidRPr="00583079">
              <w:rPr>
                <w:color w:val="000000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756" w:type="dxa"/>
            <w:noWrap/>
            <w:vAlign w:val="center"/>
            <w:hideMark/>
          </w:tcPr>
          <w:p w14:paraId="09400579" w14:textId="77777777" w:rsidR="00A25D80" w:rsidRPr="00583079" w:rsidRDefault="00A25D80" w:rsidP="003404DB">
            <w:pPr>
              <w:spacing w:line="276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color w:val="000000"/>
                <w:sz w:val="20"/>
                <w:szCs w:val="20"/>
                <w:lang w:eastAsia="en-GB"/>
              </w:rPr>
              <w:t>15.7</w:t>
            </w:r>
          </w:p>
        </w:tc>
        <w:tc>
          <w:tcPr>
            <w:tcW w:w="348" w:type="dxa"/>
            <w:vAlign w:val="center"/>
            <w:hideMark/>
          </w:tcPr>
          <w:p w14:paraId="781EAAED" w14:textId="77777777" w:rsidR="00A25D80" w:rsidRPr="00583079" w:rsidRDefault="00A25D80" w:rsidP="003404DB">
            <w:pPr>
              <w:spacing w:line="276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636" w:type="dxa"/>
            <w:noWrap/>
            <w:vAlign w:val="center"/>
            <w:hideMark/>
          </w:tcPr>
          <w:p w14:paraId="4B903A3C" w14:textId="77777777" w:rsidR="00A25D80" w:rsidRPr="00583079" w:rsidRDefault="00A25D80" w:rsidP="003404DB">
            <w:pPr>
              <w:spacing w:line="276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56" w:type="dxa"/>
            <w:noWrap/>
            <w:vAlign w:val="center"/>
            <w:hideMark/>
          </w:tcPr>
          <w:p w14:paraId="7716FE9D" w14:textId="77777777" w:rsidR="00A25D80" w:rsidRPr="00583079" w:rsidRDefault="00A25D80" w:rsidP="003404DB">
            <w:pPr>
              <w:spacing w:line="276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color w:val="000000"/>
                <w:sz w:val="20"/>
                <w:szCs w:val="20"/>
                <w:lang w:eastAsia="en-GB"/>
              </w:rPr>
              <w:t>17.3</w:t>
            </w:r>
          </w:p>
        </w:tc>
        <w:tc>
          <w:tcPr>
            <w:tcW w:w="348" w:type="dxa"/>
            <w:vAlign w:val="center"/>
            <w:hideMark/>
          </w:tcPr>
          <w:p w14:paraId="4832BFAD" w14:textId="77777777" w:rsidR="00A25D80" w:rsidRPr="00583079" w:rsidRDefault="00A25D80" w:rsidP="003404DB">
            <w:pPr>
              <w:spacing w:line="276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76" w:type="dxa"/>
            <w:gridSpan w:val="2"/>
            <w:vAlign w:val="center"/>
            <w:hideMark/>
          </w:tcPr>
          <w:p w14:paraId="5DF02663" w14:textId="77777777" w:rsidR="00A25D80" w:rsidRPr="00583079" w:rsidRDefault="00A25D80" w:rsidP="003404DB">
            <w:pPr>
              <w:spacing w:line="276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color w:val="000000"/>
                <w:sz w:val="20"/>
                <w:szCs w:val="20"/>
                <w:lang w:eastAsia="en-GB"/>
              </w:rPr>
              <w:t>1.9</w:t>
            </w:r>
          </w:p>
        </w:tc>
        <w:tc>
          <w:tcPr>
            <w:tcW w:w="893" w:type="dxa"/>
            <w:noWrap/>
            <w:vAlign w:val="center"/>
            <w:hideMark/>
          </w:tcPr>
          <w:p w14:paraId="60FD9C4C" w14:textId="77777777" w:rsidR="00A25D80" w:rsidRPr="00583079" w:rsidRDefault="00A25D80" w:rsidP="003404DB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color w:val="000000"/>
                <w:sz w:val="20"/>
                <w:szCs w:val="20"/>
                <w:lang w:eastAsia="en-GB"/>
              </w:rPr>
              <w:t>0.376</w:t>
            </w:r>
          </w:p>
        </w:tc>
      </w:tr>
      <w:tr w:rsidR="00A25D80" w:rsidRPr="00583079" w14:paraId="09F8EFD5" w14:textId="77777777" w:rsidTr="003404DB">
        <w:trPr>
          <w:trHeight w:val="284"/>
        </w:trPr>
        <w:tc>
          <w:tcPr>
            <w:tcW w:w="3952" w:type="dxa"/>
            <w:noWrap/>
            <w:vAlign w:val="center"/>
            <w:hideMark/>
          </w:tcPr>
          <w:p w14:paraId="5761C31D" w14:textId="77777777" w:rsidR="00A25D80" w:rsidRPr="00583079" w:rsidRDefault="00A25D80" w:rsidP="003404DB">
            <w:pPr>
              <w:spacing w:line="276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color w:val="000000"/>
                <w:sz w:val="20"/>
                <w:szCs w:val="20"/>
                <w:lang w:eastAsia="en-GB"/>
              </w:rPr>
              <w:t>FMI (kg/m</w:t>
            </w:r>
            <w:r w:rsidRPr="00583079">
              <w:rPr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r w:rsidRPr="00583079">
              <w:rPr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756" w:type="dxa"/>
            <w:noWrap/>
            <w:vAlign w:val="center"/>
            <w:hideMark/>
          </w:tcPr>
          <w:p w14:paraId="5C872326" w14:textId="77777777" w:rsidR="00A25D80" w:rsidRPr="00583079" w:rsidRDefault="00A25D80" w:rsidP="003404DB">
            <w:pPr>
              <w:spacing w:line="276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color w:val="000000"/>
                <w:sz w:val="20"/>
                <w:szCs w:val="20"/>
                <w:lang w:eastAsia="en-GB"/>
              </w:rPr>
              <w:t>11.1</w:t>
            </w:r>
          </w:p>
        </w:tc>
        <w:tc>
          <w:tcPr>
            <w:tcW w:w="348" w:type="dxa"/>
            <w:vAlign w:val="center"/>
            <w:hideMark/>
          </w:tcPr>
          <w:p w14:paraId="475C4D0F" w14:textId="77777777" w:rsidR="00A25D80" w:rsidRPr="00583079" w:rsidRDefault="00A25D80" w:rsidP="003404DB">
            <w:pPr>
              <w:spacing w:line="276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636" w:type="dxa"/>
            <w:noWrap/>
            <w:vAlign w:val="center"/>
            <w:hideMark/>
          </w:tcPr>
          <w:p w14:paraId="3B0513A3" w14:textId="77777777" w:rsidR="00A25D80" w:rsidRPr="00583079" w:rsidRDefault="00A25D80" w:rsidP="003404DB">
            <w:pPr>
              <w:spacing w:line="276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color w:val="000000"/>
                <w:sz w:val="20"/>
                <w:szCs w:val="20"/>
                <w:lang w:eastAsia="en-GB"/>
              </w:rPr>
              <w:t>2.1</w:t>
            </w:r>
          </w:p>
        </w:tc>
        <w:tc>
          <w:tcPr>
            <w:tcW w:w="756" w:type="dxa"/>
            <w:noWrap/>
            <w:vAlign w:val="center"/>
            <w:hideMark/>
          </w:tcPr>
          <w:p w14:paraId="4CCF303A" w14:textId="77777777" w:rsidR="00A25D80" w:rsidRPr="00583079" w:rsidRDefault="00A25D80" w:rsidP="003404DB">
            <w:pPr>
              <w:spacing w:line="276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color w:val="000000"/>
                <w:sz w:val="20"/>
                <w:szCs w:val="20"/>
                <w:lang w:eastAsia="en-GB"/>
              </w:rPr>
              <w:t>11.4</w:t>
            </w:r>
          </w:p>
        </w:tc>
        <w:tc>
          <w:tcPr>
            <w:tcW w:w="348" w:type="dxa"/>
            <w:vAlign w:val="center"/>
            <w:hideMark/>
          </w:tcPr>
          <w:p w14:paraId="4379FD02" w14:textId="77777777" w:rsidR="00A25D80" w:rsidRPr="00583079" w:rsidRDefault="00A25D80" w:rsidP="003404DB">
            <w:pPr>
              <w:spacing w:line="276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76" w:type="dxa"/>
            <w:gridSpan w:val="2"/>
            <w:vAlign w:val="center"/>
            <w:hideMark/>
          </w:tcPr>
          <w:p w14:paraId="39EC0AB2" w14:textId="77777777" w:rsidR="00A25D80" w:rsidRPr="00583079" w:rsidRDefault="00A25D80" w:rsidP="003404DB">
            <w:pPr>
              <w:spacing w:line="276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color w:val="000000"/>
                <w:sz w:val="20"/>
                <w:szCs w:val="20"/>
                <w:lang w:eastAsia="en-GB"/>
              </w:rPr>
              <w:t>2.2</w:t>
            </w:r>
          </w:p>
        </w:tc>
        <w:tc>
          <w:tcPr>
            <w:tcW w:w="893" w:type="dxa"/>
            <w:noWrap/>
            <w:vAlign w:val="center"/>
            <w:hideMark/>
          </w:tcPr>
          <w:p w14:paraId="2F6327C1" w14:textId="77777777" w:rsidR="00A25D80" w:rsidRPr="00583079" w:rsidRDefault="00A25D80" w:rsidP="003404DB">
            <w:pPr>
              <w:spacing w:line="276" w:lineRule="auto"/>
              <w:jc w:val="center"/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b/>
                <w:bCs/>
                <w:color w:val="000000"/>
                <w:sz w:val="20"/>
                <w:szCs w:val="20"/>
                <w:lang w:eastAsia="en-GB"/>
              </w:rPr>
              <w:t>0.023</w:t>
            </w:r>
          </w:p>
        </w:tc>
      </w:tr>
      <w:tr w:rsidR="00A25D80" w:rsidRPr="00583079" w14:paraId="65C8DD1E" w14:textId="77777777" w:rsidTr="003404DB">
        <w:trPr>
          <w:trHeight w:val="284"/>
        </w:trPr>
        <w:tc>
          <w:tcPr>
            <w:tcW w:w="3952" w:type="dxa"/>
            <w:noWrap/>
            <w:vAlign w:val="center"/>
            <w:hideMark/>
          </w:tcPr>
          <w:p w14:paraId="2E157441" w14:textId="77777777" w:rsidR="00A25D80" w:rsidRPr="00583079" w:rsidRDefault="00A25D80" w:rsidP="003404DB">
            <w:pPr>
              <w:spacing w:line="276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color w:val="000000"/>
                <w:sz w:val="20"/>
                <w:szCs w:val="20"/>
                <w:lang w:eastAsia="en-GB"/>
              </w:rPr>
              <w:t>Body fat (%)</w:t>
            </w:r>
          </w:p>
        </w:tc>
        <w:tc>
          <w:tcPr>
            <w:tcW w:w="756" w:type="dxa"/>
            <w:noWrap/>
            <w:vAlign w:val="center"/>
            <w:hideMark/>
          </w:tcPr>
          <w:p w14:paraId="0819AC19" w14:textId="77777777" w:rsidR="00A25D80" w:rsidRPr="00583079" w:rsidRDefault="00A25D80" w:rsidP="003404DB">
            <w:pPr>
              <w:spacing w:line="276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color w:val="000000"/>
                <w:sz w:val="20"/>
                <w:szCs w:val="20"/>
                <w:lang w:eastAsia="en-GB"/>
              </w:rPr>
              <w:t>40.1</w:t>
            </w:r>
          </w:p>
        </w:tc>
        <w:tc>
          <w:tcPr>
            <w:tcW w:w="348" w:type="dxa"/>
            <w:vAlign w:val="center"/>
            <w:hideMark/>
          </w:tcPr>
          <w:p w14:paraId="5BEBDD53" w14:textId="77777777" w:rsidR="00A25D80" w:rsidRPr="00583079" w:rsidRDefault="00A25D80" w:rsidP="003404DB">
            <w:pPr>
              <w:spacing w:line="276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636" w:type="dxa"/>
            <w:noWrap/>
            <w:vAlign w:val="center"/>
            <w:hideMark/>
          </w:tcPr>
          <w:p w14:paraId="0296935F" w14:textId="77777777" w:rsidR="00A25D80" w:rsidRPr="00583079" w:rsidRDefault="00A25D80" w:rsidP="003404DB">
            <w:pPr>
              <w:spacing w:line="276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color w:val="000000"/>
                <w:sz w:val="20"/>
                <w:szCs w:val="20"/>
                <w:lang w:eastAsia="en-GB"/>
              </w:rPr>
              <w:t>6.6</w:t>
            </w:r>
          </w:p>
        </w:tc>
        <w:tc>
          <w:tcPr>
            <w:tcW w:w="756" w:type="dxa"/>
            <w:noWrap/>
            <w:vAlign w:val="center"/>
            <w:hideMark/>
          </w:tcPr>
          <w:p w14:paraId="65A04B4C" w14:textId="77777777" w:rsidR="00A25D80" w:rsidRPr="00583079" w:rsidRDefault="00A25D80" w:rsidP="003404DB">
            <w:pPr>
              <w:spacing w:line="276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color w:val="000000"/>
                <w:sz w:val="20"/>
                <w:szCs w:val="20"/>
                <w:lang w:eastAsia="en-GB"/>
              </w:rPr>
              <w:t>38.5</w:t>
            </w:r>
          </w:p>
        </w:tc>
        <w:tc>
          <w:tcPr>
            <w:tcW w:w="348" w:type="dxa"/>
            <w:vAlign w:val="center"/>
            <w:hideMark/>
          </w:tcPr>
          <w:p w14:paraId="51758DC2" w14:textId="77777777" w:rsidR="00A25D80" w:rsidRPr="00583079" w:rsidRDefault="00A25D80" w:rsidP="003404DB">
            <w:pPr>
              <w:spacing w:line="276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76" w:type="dxa"/>
            <w:gridSpan w:val="2"/>
            <w:vAlign w:val="center"/>
            <w:hideMark/>
          </w:tcPr>
          <w:p w14:paraId="25CC3294" w14:textId="77777777" w:rsidR="00A25D80" w:rsidRPr="00583079" w:rsidRDefault="00A25D80" w:rsidP="003404DB">
            <w:pPr>
              <w:spacing w:line="276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color w:val="000000"/>
                <w:sz w:val="20"/>
                <w:szCs w:val="20"/>
                <w:lang w:eastAsia="en-GB"/>
              </w:rPr>
              <w:t>5.3</w:t>
            </w:r>
          </w:p>
        </w:tc>
        <w:tc>
          <w:tcPr>
            <w:tcW w:w="893" w:type="dxa"/>
            <w:noWrap/>
            <w:vAlign w:val="center"/>
            <w:hideMark/>
          </w:tcPr>
          <w:p w14:paraId="25BD2F35" w14:textId="77777777" w:rsidR="00A25D80" w:rsidRPr="00583079" w:rsidRDefault="00A25D80" w:rsidP="003404DB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color w:val="000000"/>
                <w:sz w:val="20"/>
                <w:szCs w:val="20"/>
                <w:lang w:eastAsia="en-GB"/>
              </w:rPr>
              <w:t>0.071</w:t>
            </w:r>
          </w:p>
        </w:tc>
      </w:tr>
      <w:tr w:rsidR="00A25D80" w:rsidRPr="00583079" w14:paraId="47EFA437" w14:textId="77777777" w:rsidTr="003404DB">
        <w:trPr>
          <w:trHeight w:val="284"/>
        </w:trPr>
        <w:tc>
          <w:tcPr>
            <w:tcW w:w="3952" w:type="dxa"/>
            <w:noWrap/>
            <w:vAlign w:val="center"/>
            <w:hideMark/>
          </w:tcPr>
          <w:p w14:paraId="65D7B212" w14:textId="77777777" w:rsidR="00A25D80" w:rsidRPr="00583079" w:rsidRDefault="00A25D80" w:rsidP="003404DB">
            <w:pPr>
              <w:spacing w:line="276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color w:val="000000"/>
                <w:sz w:val="20"/>
                <w:szCs w:val="20"/>
                <w:lang w:eastAsia="en-GB"/>
              </w:rPr>
              <w:t>VAT (g)</w:t>
            </w:r>
          </w:p>
        </w:tc>
        <w:tc>
          <w:tcPr>
            <w:tcW w:w="756" w:type="dxa"/>
            <w:noWrap/>
            <w:vAlign w:val="center"/>
            <w:hideMark/>
          </w:tcPr>
          <w:p w14:paraId="1ED74524" w14:textId="77777777" w:rsidR="00A25D80" w:rsidRPr="00583079" w:rsidRDefault="00A25D80" w:rsidP="003404DB">
            <w:pPr>
              <w:spacing w:line="276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color w:val="000000"/>
                <w:sz w:val="20"/>
                <w:szCs w:val="20"/>
                <w:lang w:eastAsia="en-GB"/>
              </w:rPr>
              <w:t>459</w:t>
            </w:r>
          </w:p>
        </w:tc>
        <w:tc>
          <w:tcPr>
            <w:tcW w:w="348" w:type="dxa"/>
            <w:vAlign w:val="center"/>
            <w:hideMark/>
          </w:tcPr>
          <w:p w14:paraId="43843F6F" w14:textId="77777777" w:rsidR="00A25D80" w:rsidRPr="00583079" w:rsidRDefault="00A25D80" w:rsidP="003404DB">
            <w:pPr>
              <w:spacing w:line="276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636" w:type="dxa"/>
            <w:noWrap/>
            <w:vAlign w:val="center"/>
            <w:hideMark/>
          </w:tcPr>
          <w:p w14:paraId="4382587F" w14:textId="77777777" w:rsidR="00A25D80" w:rsidRPr="00583079" w:rsidRDefault="00A25D80" w:rsidP="003404DB">
            <w:pPr>
              <w:spacing w:line="276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color w:val="000000"/>
                <w:sz w:val="20"/>
                <w:szCs w:val="20"/>
                <w:lang w:eastAsia="en-GB"/>
              </w:rPr>
              <w:t>147</w:t>
            </w:r>
          </w:p>
        </w:tc>
        <w:tc>
          <w:tcPr>
            <w:tcW w:w="756" w:type="dxa"/>
            <w:noWrap/>
            <w:vAlign w:val="center"/>
            <w:hideMark/>
          </w:tcPr>
          <w:p w14:paraId="7A89CB70" w14:textId="77777777" w:rsidR="00A25D80" w:rsidRPr="00583079" w:rsidRDefault="00A25D80" w:rsidP="003404DB">
            <w:pPr>
              <w:spacing w:line="276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color w:val="000000"/>
                <w:sz w:val="20"/>
                <w:szCs w:val="20"/>
                <w:lang w:eastAsia="en-GB"/>
              </w:rPr>
              <w:t>570.6</w:t>
            </w:r>
          </w:p>
        </w:tc>
        <w:tc>
          <w:tcPr>
            <w:tcW w:w="348" w:type="dxa"/>
            <w:vAlign w:val="center"/>
            <w:hideMark/>
          </w:tcPr>
          <w:p w14:paraId="134E7696" w14:textId="77777777" w:rsidR="00A25D80" w:rsidRPr="00583079" w:rsidRDefault="00A25D80" w:rsidP="003404DB">
            <w:pPr>
              <w:spacing w:line="276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76" w:type="dxa"/>
            <w:gridSpan w:val="2"/>
            <w:vAlign w:val="center"/>
            <w:hideMark/>
          </w:tcPr>
          <w:p w14:paraId="44280560" w14:textId="77777777" w:rsidR="00A25D80" w:rsidRPr="00583079" w:rsidRDefault="00A25D80" w:rsidP="003404DB">
            <w:pPr>
              <w:spacing w:line="276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color w:val="000000"/>
                <w:sz w:val="20"/>
                <w:szCs w:val="20"/>
                <w:lang w:eastAsia="en-GB"/>
              </w:rPr>
              <w:t>127</w:t>
            </w:r>
          </w:p>
        </w:tc>
        <w:tc>
          <w:tcPr>
            <w:tcW w:w="893" w:type="dxa"/>
            <w:noWrap/>
            <w:vAlign w:val="center"/>
            <w:hideMark/>
          </w:tcPr>
          <w:p w14:paraId="4E630625" w14:textId="77777777" w:rsidR="00A25D80" w:rsidRPr="00583079" w:rsidRDefault="00A25D80" w:rsidP="003404DB">
            <w:pPr>
              <w:spacing w:line="276" w:lineRule="auto"/>
              <w:jc w:val="center"/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b/>
                <w:bCs/>
                <w:color w:val="000000"/>
                <w:sz w:val="20"/>
                <w:szCs w:val="20"/>
                <w:lang w:eastAsia="en-GB"/>
              </w:rPr>
              <w:t>0.036</w:t>
            </w:r>
          </w:p>
        </w:tc>
      </w:tr>
      <w:tr w:rsidR="00A25D80" w:rsidRPr="00583079" w14:paraId="07AE8247" w14:textId="77777777" w:rsidTr="003404DB">
        <w:trPr>
          <w:trHeight w:val="284"/>
        </w:trPr>
        <w:tc>
          <w:tcPr>
            <w:tcW w:w="3952" w:type="dxa"/>
            <w:noWrap/>
            <w:vAlign w:val="center"/>
            <w:hideMark/>
          </w:tcPr>
          <w:p w14:paraId="4F7BA59A" w14:textId="77777777" w:rsidR="00A25D80" w:rsidRPr="00583079" w:rsidRDefault="00A25D80" w:rsidP="003404DB">
            <w:pPr>
              <w:spacing w:line="276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color w:val="000000"/>
                <w:sz w:val="20"/>
                <w:szCs w:val="20"/>
                <w:lang w:eastAsia="en-GB"/>
              </w:rPr>
              <w:t>Glucose (mg/dL)</w:t>
            </w:r>
          </w:p>
        </w:tc>
        <w:tc>
          <w:tcPr>
            <w:tcW w:w="756" w:type="dxa"/>
            <w:noWrap/>
            <w:vAlign w:val="center"/>
            <w:hideMark/>
          </w:tcPr>
          <w:p w14:paraId="558CD3B2" w14:textId="77777777" w:rsidR="00A25D80" w:rsidRPr="00583079" w:rsidRDefault="00A25D80" w:rsidP="003404DB">
            <w:pPr>
              <w:spacing w:line="276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color w:val="000000"/>
                <w:sz w:val="20"/>
                <w:szCs w:val="20"/>
                <w:lang w:eastAsia="en-GB"/>
              </w:rPr>
              <w:t>86.9</w:t>
            </w:r>
          </w:p>
        </w:tc>
        <w:tc>
          <w:tcPr>
            <w:tcW w:w="348" w:type="dxa"/>
            <w:vAlign w:val="center"/>
            <w:hideMark/>
          </w:tcPr>
          <w:p w14:paraId="16A229D6" w14:textId="77777777" w:rsidR="00A25D80" w:rsidRPr="00583079" w:rsidRDefault="00A25D80" w:rsidP="003404DB">
            <w:pPr>
              <w:spacing w:line="276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636" w:type="dxa"/>
            <w:noWrap/>
            <w:vAlign w:val="center"/>
            <w:hideMark/>
          </w:tcPr>
          <w:p w14:paraId="662BA5DF" w14:textId="77777777" w:rsidR="00A25D80" w:rsidRPr="00583079" w:rsidRDefault="00A25D80" w:rsidP="003404DB">
            <w:pPr>
              <w:spacing w:line="276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color w:val="000000"/>
                <w:sz w:val="20"/>
                <w:szCs w:val="20"/>
                <w:lang w:eastAsia="en-GB"/>
              </w:rPr>
              <w:t>6.6</w:t>
            </w:r>
          </w:p>
        </w:tc>
        <w:tc>
          <w:tcPr>
            <w:tcW w:w="756" w:type="dxa"/>
            <w:noWrap/>
            <w:vAlign w:val="center"/>
            <w:hideMark/>
          </w:tcPr>
          <w:p w14:paraId="33873F84" w14:textId="77777777" w:rsidR="00A25D80" w:rsidRPr="00583079" w:rsidRDefault="00A25D80" w:rsidP="003404DB">
            <w:pPr>
              <w:spacing w:line="276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color w:val="000000"/>
                <w:sz w:val="20"/>
                <w:szCs w:val="20"/>
                <w:lang w:eastAsia="en-GB"/>
              </w:rPr>
              <w:t>93.6</w:t>
            </w:r>
          </w:p>
        </w:tc>
        <w:tc>
          <w:tcPr>
            <w:tcW w:w="348" w:type="dxa"/>
            <w:vAlign w:val="center"/>
            <w:hideMark/>
          </w:tcPr>
          <w:p w14:paraId="669C8D2F" w14:textId="77777777" w:rsidR="00A25D80" w:rsidRPr="00583079" w:rsidRDefault="00A25D80" w:rsidP="003404DB">
            <w:pPr>
              <w:spacing w:line="276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76" w:type="dxa"/>
            <w:gridSpan w:val="2"/>
            <w:vAlign w:val="center"/>
            <w:hideMark/>
          </w:tcPr>
          <w:p w14:paraId="1EE122F0" w14:textId="77777777" w:rsidR="00A25D80" w:rsidRPr="00583079" w:rsidRDefault="00A25D80" w:rsidP="003404DB">
            <w:pPr>
              <w:spacing w:line="276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color w:val="000000"/>
                <w:sz w:val="20"/>
                <w:szCs w:val="20"/>
                <w:lang w:eastAsia="en-GB"/>
              </w:rPr>
              <w:t>6.9</w:t>
            </w:r>
          </w:p>
        </w:tc>
        <w:tc>
          <w:tcPr>
            <w:tcW w:w="893" w:type="dxa"/>
            <w:noWrap/>
            <w:vAlign w:val="center"/>
            <w:hideMark/>
          </w:tcPr>
          <w:p w14:paraId="3E060304" w14:textId="77777777" w:rsidR="00A25D80" w:rsidRPr="00583079" w:rsidRDefault="00A25D80" w:rsidP="003404DB">
            <w:pPr>
              <w:spacing w:line="276" w:lineRule="auto"/>
              <w:jc w:val="center"/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b/>
                <w:bCs/>
                <w:color w:val="000000"/>
                <w:sz w:val="20"/>
                <w:szCs w:val="20"/>
                <w:lang w:eastAsia="en-GB"/>
              </w:rPr>
              <w:t>0.004</w:t>
            </w:r>
          </w:p>
        </w:tc>
      </w:tr>
      <w:tr w:rsidR="00A25D80" w:rsidRPr="00583079" w14:paraId="4C9BC035" w14:textId="77777777" w:rsidTr="003404DB">
        <w:trPr>
          <w:trHeight w:val="284"/>
        </w:trPr>
        <w:tc>
          <w:tcPr>
            <w:tcW w:w="3952" w:type="dxa"/>
            <w:noWrap/>
            <w:vAlign w:val="center"/>
            <w:hideMark/>
          </w:tcPr>
          <w:p w14:paraId="4CC89EC1" w14:textId="77777777" w:rsidR="00A25D80" w:rsidRPr="00583079" w:rsidRDefault="00A25D80" w:rsidP="003404DB">
            <w:pPr>
              <w:spacing w:line="276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color w:val="000000"/>
                <w:sz w:val="20"/>
                <w:szCs w:val="20"/>
                <w:lang w:eastAsia="en-GB"/>
              </w:rPr>
              <w:t>Insulin (µUl/mL)</w:t>
            </w:r>
          </w:p>
        </w:tc>
        <w:tc>
          <w:tcPr>
            <w:tcW w:w="756" w:type="dxa"/>
            <w:noWrap/>
            <w:vAlign w:val="center"/>
            <w:hideMark/>
          </w:tcPr>
          <w:p w14:paraId="477F3E76" w14:textId="77777777" w:rsidR="00A25D80" w:rsidRPr="00583079" w:rsidRDefault="00A25D80" w:rsidP="003404DB">
            <w:pPr>
              <w:spacing w:line="276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color w:val="000000"/>
                <w:sz w:val="20"/>
                <w:szCs w:val="20"/>
                <w:lang w:eastAsia="en-GB"/>
              </w:rPr>
              <w:t>8.7</w:t>
            </w:r>
          </w:p>
        </w:tc>
        <w:tc>
          <w:tcPr>
            <w:tcW w:w="348" w:type="dxa"/>
            <w:vAlign w:val="center"/>
            <w:hideMark/>
          </w:tcPr>
          <w:p w14:paraId="778C015E" w14:textId="77777777" w:rsidR="00A25D80" w:rsidRPr="00583079" w:rsidRDefault="00A25D80" w:rsidP="003404DB">
            <w:pPr>
              <w:spacing w:line="276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636" w:type="dxa"/>
            <w:noWrap/>
            <w:vAlign w:val="center"/>
            <w:hideMark/>
          </w:tcPr>
          <w:p w14:paraId="511D5E72" w14:textId="77777777" w:rsidR="00A25D80" w:rsidRPr="00583079" w:rsidRDefault="00A25D80" w:rsidP="003404DB">
            <w:pPr>
              <w:spacing w:line="276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color w:val="000000"/>
                <w:sz w:val="20"/>
                <w:szCs w:val="20"/>
                <w:lang w:eastAsia="en-GB"/>
              </w:rPr>
              <w:t>3.9</w:t>
            </w:r>
          </w:p>
        </w:tc>
        <w:tc>
          <w:tcPr>
            <w:tcW w:w="756" w:type="dxa"/>
            <w:noWrap/>
            <w:vAlign w:val="center"/>
            <w:hideMark/>
          </w:tcPr>
          <w:p w14:paraId="6EBD1972" w14:textId="77777777" w:rsidR="00A25D80" w:rsidRPr="00583079" w:rsidRDefault="00A25D80" w:rsidP="003404DB">
            <w:pPr>
              <w:spacing w:line="276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color w:val="000000"/>
                <w:sz w:val="20"/>
                <w:szCs w:val="20"/>
                <w:lang w:eastAsia="en-GB"/>
              </w:rPr>
              <w:t>13.8</w:t>
            </w:r>
          </w:p>
        </w:tc>
        <w:tc>
          <w:tcPr>
            <w:tcW w:w="348" w:type="dxa"/>
            <w:vAlign w:val="center"/>
            <w:hideMark/>
          </w:tcPr>
          <w:p w14:paraId="6786290A" w14:textId="77777777" w:rsidR="00A25D80" w:rsidRPr="00583079" w:rsidRDefault="00A25D80" w:rsidP="003404DB">
            <w:pPr>
              <w:spacing w:line="276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76" w:type="dxa"/>
            <w:gridSpan w:val="2"/>
            <w:vAlign w:val="center"/>
            <w:hideMark/>
          </w:tcPr>
          <w:p w14:paraId="20E163F0" w14:textId="77777777" w:rsidR="00A25D80" w:rsidRPr="00583079" w:rsidRDefault="00A25D80" w:rsidP="003404DB">
            <w:pPr>
              <w:spacing w:line="276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color w:val="000000"/>
                <w:sz w:val="20"/>
                <w:szCs w:val="20"/>
                <w:lang w:eastAsia="en-GB"/>
              </w:rPr>
              <w:t>7.2</w:t>
            </w:r>
          </w:p>
        </w:tc>
        <w:tc>
          <w:tcPr>
            <w:tcW w:w="893" w:type="dxa"/>
            <w:noWrap/>
            <w:vAlign w:val="center"/>
            <w:hideMark/>
          </w:tcPr>
          <w:p w14:paraId="01C3B8F8" w14:textId="77777777" w:rsidR="00A25D80" w:rsidRPr="00583079" w:rsidRDefault="00A25D80" w:rsidP="003404DB">
            <w:pPr>
              <w:spacing w:line="276" w:lineRule="auto"/>
              <w:jc w:val="center"/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b/>
                <w:bCs/>
                <w:color w:val="000000"/>
                <w:sz w:val="20"/>
                <w:szCs w:val="20"/>
                <w:lang w:eastAsia="en-GB"/>
              </w:rPr>
              <w:t>0.001</w:t>
            </w:r>
          </w:p>
        </w:tc>
      </w:tr>
      <w:tr w:rsidR="00A25D80" w:rsidRPr="00583079" w14:paraId="36DE7A84" w14:textId="77777777" w:rsidTr="003404DB">
        <w:trPr>
          <w:trHeight w:val="284"/>
        </w:trPr>
        <w:tc>
          <w:tcPr>
            <w:tcW w:w="3952" w:type="dxa"/>
            <w:noWrap/>
            <w:vAlign w:val="center"/>
            <w:hideMark/>
          </w:tcPr>
          <w:p w14:paraId="0E29A15A" w14:textId="77777777" w:rsidR="00A25D80" w:rsidRPr="00583079" w:rsidRDefault="00A25D80" w:rsidP="003404DB">
            <w:pPr>
              <w:spacing w:line="276" w:lineRule="auto"/>
              <w:rPr>
                <w:color w:val="000000"/>
                <w:sz w:val="20"/>
                <w:szCs w:val="20"/>
                <w:lang w:eastAsia="en-GB"/>
              </w:rPr>
            </w:pPr>
            <w:r w:rsidRPr="00583079">
              <w:rPr>
                <w:color w:val="000000"/>
                <w:sz w:val="20"/>
                <w:szCs w:val="20"/>
                <w:lang w:eastAsia="en-GB"/>
              </w:rPr>
              <w:t>HOMA index</w:t>
            </w:r>
          </w:p>
        </w:tc>
        <w:tc>
          <w:tcPr>
            <w:tcW w:w="756" w:type="dxa"/>
            <w:noWrap/>
            <w:vAlign w:val="center"/>
            <w:hideMark/>
          </w:tcPr>
          <w:p w14:paraId="6E1FB9FB" w14:textId="77777777" w:rsidR="00A25D80" w:rsidRPr="00583079" w:rsidRDefault="00A25D80" w:rsidP="003404DB">
            <w:pPr>
              <w:spacing w:line="276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583079">
              <w:rPr>
                <w:color w:val="000000"/>
                <w:sz w:val="20"/>
                <w:szCs w:val="20"/>
                <w:lang w:eastAsia="en-GB"/>
              </w:rPr>
              <w:t>1.9</w:t>
            </w:r>
          </w:p>
        </w:tc>
        <w:tc>
          <w:tcPr>
            <w:tcW w:w="348" w:type="dxa"/>
            <w:vAlign w:val="center"/>
            <w:hideMark/>
          </w:tcPr>
          <w:p w14:paraId="522ECC8A" w14:textId="77777777" w:rsidR="00A25D80" w:rsidRPr="00583079" w:rsidRDefault="00A25D80" w:rsidP="003404DB">
            <w:pPr>
              <w:spacing w:line="276" w:lineRule="auto"/>
              <w:rPr>
                <w:color w:val="000000"/>
                <w:sz w:val="20"/>
                <w:szCs w:val="20"/>
                <w:lang w:eastAsia="en-GB"/>
              </w:rPr>
            </w:pPr>
            <w:r w:rsidRPr="00583079">
              <w:rPr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636" w:type="dxa"/>
            <w:noWrap/>
            <w:vAlign w:val="center"/>
            <w:hideMark/>
          </w:tcPr>
          <w:p w14:paraId="6869BBCC" w14:textId="77777777" w:rsidR="00A25D80" w:rsidRPr="00583079" w:rsidRDefault="00A25D80" w:rsidP="003404DB">
            <w:pPr>
              <w:spacing w:line="276" w:lineRule="auto"/>
              <w:rPr>
                <w:color w:val="000000"/>
                <w:sz w:val="20"/>
                <w:szCs w:val="20"/>
                <w:lang w:eastAsia="en-GB"/>
              </w:rPr>
            </w:pPr>
            <w:r w:rsidRPr="00583079">
              <w:rPr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56" w:type="dxa"/>
            <w:noWrap/>
            <w:vAlign w:val="center"/>
            <w:hideMark/>
          </w:tcPr>
          <w:p w14:paraId="3B567001" w14:textId="77777777" w:rsidR="00A25D80" w:rsidRPr="00583079" w:rsidRDefault="00A25D80" w:rsidP="003404DB">
            <w:pPr>
              <w:spacing w:line="276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583079">
              <w:rPr>
                <w:color w:val="000000"/>
                <w:sz w:val="20"/>
                <w:szCs w:val="20"/>
                <w:lang w:eastAsia="en-GB"/>
              </w:rPr>
              <w:t>3.3</w:t>
            </w:r>
          </w:p>
        </w:tc>
        <w:tc>
          <w:tcPr>
            <w:tcW w:w="348" w:type="dxa"/>
            <w:vAlign w:val="center"/>
            <w:hideMark/>
          </w:tcPr>
          <w:p w14:paraId="7E13A99B" w14:textId="77777777" w:rsidR="00A25D80" w:rsidRPr="00583079" w:rsidRDefault="00A25D80" w:rsidP="003404DB">
            <w:pPr>
              <w:spacing w:line="276" w:lineRule="auto"/>
              <w:rPr>
                <w:color w:val="000000"/>
                <w:sz w:val="20"/>
                <w:szCs w:val="20"/>
                <w:lang w:eastAsia="en-GB"/>
              </w:rPr>
            </w:pPr>
            <w:r w:rsidRPr="00583079">
              <w:rPr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76" w:type="dxa"/>
            <w:gridSpan w:val="2"/>
            <w:vAlign w:val="center"/>
            <w:hideMark/>
          </w:tcPr>
          <w:p w14:paraId="535E97F1" w14:textId="77777777" w:rsidR="00A25D80" w:rsidRPr="00583079" w:rsidRDefault="00A25D80" w:rsidP="003404DB">
            <w:pPr>
              <w:spacing w:line="276" w:lineRule="auto"/>
              <w:rPr>
                <w:color w:val="000000"/>
                <w:sz w:val="20"/>
                <w:szCs w:val="20"/>
                <w:lang w:eastAsia="en-GB"/>
              </w:rPr>
            </w:pPr>
            <w:r w:rsidRPr="00583079">
              <w:rPr>
                <w:color w:val="000000"/>
                <w:sz w:val="20"/>
                <w:szCs w:val="20"/>
                <w:lang w:eastAsia="en-GB"/>
              </w:rPr>
              <w:t>1.9</w:t>
            </w:r>
          </w:p>
        </w:tc>
        <w:tc>
          <w:tcPr>
            <w:tcW w:w="893" w:type="dxa"/>
            <w:noWrap/>
            <w:vAlign w:val="center"/>
            <w:hideMark/>
          </w:tcPr>
          <w:p w14:paraId="6EF7E379" w14:textId="77777777" w:rsidR="00A25D80" w:rsidRPr="00583079" w:rsidRDefault="00A25D80" w:rsidP="003404DB">
            <w:pPr>
              <w:spacing w:line="276" w:lineRule="auto"/>
              <w:jc w:val="center"/>
              <w:rPr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83079">
              <w:rPr>
                <w:b/>
                <w:bCs/>
                <w:color w:val="000000"/>
                <w:sz w:val="20"/>
                <w:szCs w:val="20"/>
                <w:lang w:eastAsia="en-GB"/>
              </w:rPr>
              <w:t>0.001</w:t>
            </w:r>
          </w:p>
        </w:tc>
      </w:tr>
      <w:tr w:rsidR="00A25D80" w:rsidRPr="00583079" w14:paraId="221EE30E" w14:textId="77777777" w:rsidTr="003404DB">
        <w:trPr>
          <w:trHeight w:val="284"/>
        </w:trPr>
        <w:tc>
          <w:tcPr>
            <w:tcW w:w="3952" w:type="dxa"/>
            <w:noWrap/>
            <w:vAlign w:val="center"/>
            <w:hideMark/>
          </w:tcPr>
          <w:p w14:paraId="100EE09D" w14:textId="77777777" w:rsidR="00A25D80" w:rsidRPr="00583079" w:rsidRDefault="00A25D80" w:rsidP="003404DB">
            <w:pPr>
              <w:spacing w:line="276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color w:val="000000"/>
                <w:sz w:val="20"/>
                <w:szCs w:val="20"/>
                <w:lang w:eastAsia="en-GB"/>
              </w:rPr>
              <w:t>Total cholesterol (mg/dL)</w:t>
            </w:r>
          </w:p>
        </w:tc>
        <w:tc>
          <w:tcPr>
            <w:tcW w:w="756" w:type="dxa"/>
            <w:noWrap/>
            <w:vAlign w:val="center"/>
            <w:hideMark/>
          </w:tcPr>
          <w:p w14:paraId="25CBA587" w14:textId="77777777" w:rsidR="00A25D80" w:rsidRPr="00583079" w:rsidRDefault="00A25D80" w:rsidP="003404DB">
            <w:pPr>
              <w:spacing w:line="276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color w:val="000000"/>
                <w:sz w:val="20"/>
                <w:szCs w:val="20"/>
                <w:lang w:eastAsia="en-GB"/>
              </w:rPr>
              <w:t>152.1</w:t>
            </w:r>
          </w:p>
        </w:tc>
        <w:tc>
          <w:tcPr>
            <w:tcW w:w="348" w:type="dxa"/>
            <w:vAlign w:val="center"/>
            <w:hideMark/>
          </w:tcPr>
          <w:p w14:paraId="1099F241" w14:textId="77777777" w:rsidR="00A25D80" w:rsidRPr="00583079" w:rsidRDefault="00A25D80" w:rsidP="003404DB">
            <w:pPr>
              <w:spacing w:line="276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636" w:type="dxa"/>
            <w:noWrap/>
            <w:vAlign w:val="center"/>
            <w:hideMark/>
          </w:tcPr>
          <w:p w14:paraId="7CEF62A7" w14:textId="77777777" w:rsidR="00A25D80" w:rsidRPr="00583079" w:rsidRDefault="00A25D80" w:rsidP="003404DB">
            <w:pPr>
              <w:spacing w:line="276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color w:val="000000"/>
                <w:sz w:val="20"/>
                <w:szCs w:val="20"/>
                <w:lang w:eastAsia="en-GB"/>
              </w:rPr>
              <w:t>21.7</w:t>
            </w:r>
          </w:p>
        </w:tc>
        <w:tc>
          <w:tcPr>
            <w:tcW w:w="756" w:type="dxa"/>
            <w:noWrap/>
            <w:vAlign w:val="center"/>
            <w:hideMark/>
          </w:tcPr>
          <w:p w14:paraId="06A8A5F8" w14:textId="77777777" w:rsidR="00A25D80" w:rsidRPr="00583079" w:rsidRDefault="00A25D80" w:rsidP="003404DB">
            <w:pPr>
              <w:spacing w:line="276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color w:val="000000"/>
                <w:sz w:val="20"/>
                <w:szCs w:val="20"/>
                <w:lang w:eastAsia="en-GB"/>
              </w:rPr>
              <w:t>175.6</w:t>
            </w:r>
          </w:p>
        </w:tc>
        <w:tc>
          <w:tcPr>
            <w:tcW w:w="348" w:type="dxa"/>
            <w:vAlign w:val="center"/>
            <w:hideMark/>
          </w:tcPr>
          <w:p w14:paraId="0EF3D3F8" w14:textId="77777777" w:rsidR="00A25D80" w:rsidRPr="00583079" w:rsidRDefault="00A25D80" w:rsidP="003404DB">
            <w:pPr>
              <w:spacing w:line="276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76" w:type="dxa"/>
            <w:gridSpan w:val="2"/>
            <w:vAlign w:val="center"/>
            <w:hideMark/>
          </w:tcPr>
          <w:p w14:paraId="3B177F66" w14:textId="77777777" w:rsidR="00A25D80" w:rsidRPr="00583079" w:rsidRDefault="00A25D80" w:rsidP="003404DB">
            <w:pPr>
              <w:spacing w:line="276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color w:val="000000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893" w:type="dxa"/>
            <w:noWrap/>
            <w:vAlign w:val="center"/>
            <w:hideMark/>
          </w:tcPr>
          <w:p w14:paraId="0F7F4FA3" w14:textId="77777777" w:rsidR="00A25D80" w:rsidRPr="00583079" w:rsidRDefault="00A25D80" w:rsidP="003404DB">
            <w:pPr>
              <w:spacing w:line="276" w:lineRule="auto"/>
              <w:jc w:val="center"/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b/>
                <w:bCs/>
                <w:color w:val="000000"/>
                <w:sz w:val="20"/>
                <w:szCs w:val="20"/>
                <w:lang w:eastAsia="en-GB"/>
              </w:rPr>
              <w:t>0.035</w:t>
            </w:r>
          </w:p>
        </w:tc>
      </w:tr>
      <w:tr w:rsidR="00A25D80" w:rsidRPr="00583079" w14:paraId="255969D1" w14:textId="77777777" w:rsidTr="003404DB">
        <w:trPr>
          <w:trHeight w:val="284"/>
        </w:trPr>
        <w:tc>
          <w:tcPr>
            <w:tcW w:w="3952" w:type="dxa"/>
            <w:noWrap/>
            <w:vAlign w:val="center"/>
            <w:hideMark/>
          </w:tcPr>
          <w:p w14:paraId="15F94477" w14:textId="77777777" w:rsidR="00A25D80" w:rsidRPr="00583079" w:rsidRDefault="00A25D80" w:rsidP="003404DB">
            <w:pPr>
              <w:spacing w:line="276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color w:val="000000"/>
                <w:sz w:val="20"/>
                <w:szCs w:val="20"/>
                <w:lang w:val="en-US" w:eastAsia="en-GB"/>
              </w:rPr>
              <w:t>HDL-C (mg/dL)</w:t>
            </w:r>
          </w:p>
        </w:tc>
        <w:tc>
          <w:tcPr>
            <w:tcW w:w="756" w:type="dxa"/>
            <w:noWrap/>
            <w:vAlign w:val="center"/>
            <w:hideMark/>
          </w:tcPr>
          <w:p w14:paraId="16C43B6F" w14:textId="77777777" w:rsidR="00A25D80" w:rsidRPr="00583079" w:rsidRDefault="00A25D80" w:rsidP="003404DB">
            <w:pPr>
              <w:spacing w:line="276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color w:val="000000"/>
                <w:sz w:val="20"/>
                <w:szCs w:val="20"/>
                <w:lang w:eastAsia="en-GB"/>
              </w:rPr>
              <w:t>50.6</w:t>
            </w:r>
          </w:p>
        </w:tc>
        <w:tc>
          <w:tcPr>
            <w:tcW w:w="348" w:type="dxa"/>
            <w:vAlign w:val="center"/>
            <w:hideMark/>
          </w:tcPr>
          <w:p w14:paraId="0128DFA1" w14:textId="77777777" w:rsidR="00A25D80" w:rsidRPr="00583079" w:rsidRDefault="00A25D80" w:rsidP="003404DB">
            <w:pPr>
              <w:spacing w:line="276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636" w:type="dxa"/>
            <w:noWrap/>
            <w:vAlign w:val="center"/>
            <w:hideMark/>
          </w:tcPr>
          <w:p w14:paraId="1817CFD9" w14:textId="77777777" w:rsidR="00A25D80" w:rsidRPr="00583079" w:rsidRDefault="00A25D80" w:rsidP="003404DB">
            <w:pPr>
              <w:spacing w:line="276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color w:val="000000"/>
                <w:sz w:val="20"/>
                <w:szCs w:val="20"/>
                <w:lang w:eastAsia="en-GB"/>
              </w:rPr>
              <w:t>9.3</w:t>
            </w:r>
          </w:p>
        </w:tc>
        <w:tc>
          <w:tcPr>
            <w:tcW w:w="756" w:type="dxa"/>
            <w:noWrap/>
            <w:vAlign w:val="center"/>
            <w:hideMark/>
          </w:tcPr>
          <w:p w14:paraId="648D7FB0" w14:textId="77777777" w:rsidR="00A25D80" w:rsidRPr="00583079" w:rsidRDefault="00A25D80" w:rsidP="003404DB">
            <w:pPr>
              <w:spacing w:line="276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color w:val="000000"/>
                <w:sz w:val="20"/>
                <w:szCs w:val="20"/>
                <w:lang w:eastAsia="en-GB"/>
              </w:rPr>
              <w:t>42.5</w:t>
            </w:r>
          </w:p>
        </w:tc>
        <w:tc>
          <w:tcPr>
            <w:tcW w:w="348" w:type="dxa"/>
            <w:vAlign w:val="center"/>
            <w:hideMark/>
          </w:tcPr>
          <w:p w14:paraId="23686FB3" w14:textId="77777777" w:rsidR="00A25D80" w:rsidRPr="00583079" w:rsidRDefault="00A25D80" w:rsidP="003404DB">
            <w:pPr>
              <w:spacing w:line="276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76" w:type="dxa"/>
            <w:gridSpan w:val="2"/>
            <w:vAlign w:val="center"/>
            <w:hideMark/>
          </w:tcPr>
          <w:p w14:paraId="7891DF45" w14:textId="77777777" w:rsidR="00A25D80" w:rsidRPr="00583079" w:rsidRDefault="00A25D80" w:rsidP="003404DB">
            <w:pPr>
              <w:spacing w:line="276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color w:val="000000"/>
                <w:sz w:val="20"/>
                <w:szCs w:val="20"/>
                <w:lang w:eastAsia="en-GB"/>
              </w:rPr>
              <w:t>9.3</w:t>
            </w:r>
          </w:p>
        </w:tc>
        <w:tc>
          <w:tcPr>
            <w:tcW w:w="893" w:type="dxa"/>
            <w:noWrap/>
            <w:vAlign w:val="center"/>
            <w:hideMark/>
          </w:tcPr>
          <w:p w14:paraId="0F2F5195" w14:textId="77777777" w:rsidR="00A25D80" w:rsidRPr="00583079" w:rsidRDefault="00A25D80" w:rsidP="003404DB">
            <w:pPr>
              <w:spacing w:line="276" w:lineRule="auto"/>
              <w:jc w:val="center"/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b/>
                <w:bCs/>
                <w:color w:val="000000"/>
                <w:sz w:val="20"/>
                <w:szCs w:val="20"/>
                <w:lang w:eastAsia="en-GB"/>
              </w:rPr>
              <w:t>0.035</w:t>
            </w:r>
          </w:p>
        </w:tc>
      </w:tr>
      <w:tr w:rsidR="00A25D80" w:rsidRPr="00583079" w14:paraId="2DEFDBFD" w14:textId="77777777" w:rsidTr="003404DB">
        <w:trPr>
          <w:trHeight w:val="284"/>
        </w:trPr>
        <w:tc>
          <w:tcPr>
            <w:tcW w:w="3952" w:type="dxa"/>
            <w:noWrap/>
            <w:vAlign w:val="center"/>
            <w:hideMark/>
          </w:tcPr>
          <w:p w14:paraId="723D429A" w14:textId="77777777" w:rsidR="00A25D80" w:rsidRPr="00583079" w:rsidRDefault="00A25D80" w:rsidP="003404DB">
            <w:pPr>
              <w:spacing w:line="276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color w:val="000000"/>
                <w:sz w:val="20"/>
                <w:szCs w:val="20"/>
                <w:lang w:val="en-US" w:eastAsia="en-GB"/>
              </w:rPr>
              <w:t>LDL-C (mg/dL)</w:t>
            </w:r>
          </w:p>
        </w:tc>
        <w:tc>
          <w:tcPr>
            <w:tcW w:w="756" w:type="dxa"/>
            <w:noWrap/>
            <w:vAlign w:val="center"/>
            <w:hideMark/>
          </w:tcPr>
          <w:p w14:paraId="3330F952" w14:textId="77777777" w:rsidR="00A25D80" w:rsidRPr="00583079" w:rsidRDefault="00A25D80" w:rsidP="003404DB">
            <w:pPr>
              <w:spacing w:line="276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color w:val="000000"/>
                <w:sz w:val="20"/>
                <w:szCs w:val="20"/>
                <w:lang w:eastAsia="en-GB"/>
              </w:rPr>
              <w:t>88</w:t>
            </w:r>
          </w:p>
        </w:tc>
        <w:tc>
          <w:tcPr>
            <w:tcW w:w="348" w:type="dxa"/>
            <w:vAlign w:val="center"/>
            <w:hideMark/>
          </w:tcPr>
          <w:p w14:paraId="78D97D80" w14:textId="77777777" w:rsidR="00A25D80" w:rsidRPr="00583079" w:rsidRDefault="00A25D80" w:rsidP="003404DB">
            <w:pPr>
              <w:spacing w:line="276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636" w:type="dxa"/>
            <w:noWrap/>
            <w:vAlign w:val="center"/>
            <w:hideMark/>
          </w:tcPr>
          <w:p w14:paraId="4AB098FA" w14:textId="77777777" w:rsidR="00A25D80" w:rsidRPr="00583079" w:rsidRDefault="00A25D80" w:rsidP="003404DB">
            <w:pPr>
              <w:spacing w:line="276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color w:val="000000"/>
                <w:sz w:val="20"/>
                <w:szCs w:val="20"/>
                <w:lang w:eastAsia="en-GB"/>
              </w:rPr>
              <w:t>16.9</w:t>
            </w:r>
          </w:p>
        </w:tc>
        <w:tc>
          <w:tcPr>
            <w:tcW w:w="756" w:type="dxa"/>
            <w:noWrap/>
            <w:vAlign w:val="center"/>
            <w:hideMark/>
          </w:tcPr>
          <w:p w14:paraId="73E983DC" w14:textId="77777777" w:rsidR="00A25D80" w:rsidRPr="00583079" w:rsidRDefault="00A25D80" w:rsidP="003404DB">
            <w:pPr>
              <w:spacing w:line="276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color w:val="000000"/>
                <w:sz w:val="20"/>
                <w:szCs w:val="20"/>
                <w:lang w:eastAsia="en-GB"/>
              </w:rPr>
              <w:t>107.6</w:t>
            </w:r>
          </w:p>
        </w:tc>
        <w:tc>
          <w:tcPr>
            <w:tcW w:w="348" w:type="dxa"/>
            <w:vAlign w:val="center"/>
            <w:hideMark/>
          </w:tcPr>
          <w:p w14:paraId="60749557" w14:textId="77777777" w:rsidR="00A25D80" w:rsidRPr="00583079" w:rsidRDefault="00A25D80" w:rsidP="003404DB">
            <w:pPr>
              <w:spacing w:line="276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76" w:type="dxa"/>
            <w:gridSpan w:val="2"/>
            <w:vAlign w:val="center"/>
            <w:hideMark/>
          </w:tcPr>
          <w:p w14:paraId="739225B6" w14:textId="77777777" w:rsidR="00A25D80" w:rsidRPr="00583079" w:rsidRDefault="00A25D80" w:rsidP="003404DB">
            <w:pPr>
              <w:spacing w:line="276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color w:val="000000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893" w:type="dxa"/>
            <w:noWrap/>
            <w:vAlign w:val="center"/>
            <w:hideMark/>
          </w:tcPr>
          <w:p w14:paraId="48BDA1AA" w14:textId="77777777" w:rsidR="00A25D80" w:rsidRPr="00583079" w:rsidRDefault="00A25D80" w:rsidP="003404DB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color w:val="000000"/>
                <w:sz w:val="20"/>
                <w:szCs w:val="20"/>
                <w:lang w:eastAsia="en-GB"/>
              </w:rPr>
              <w:t>0.161</w:t>
            </w:r>
          </w:p>
        </w:tc>
      </w:tr>
      <w:tr w:rsidR="00A25D80" w:rsidRPr="00583079" w14:paraId="44E66FB8" w14:textId="77777777" w:rsidTr="003404DB">
        <w:trPr>
          <w:trHeight w:val="284"/>
        </w:trPr>
        <w:tc>
          <w:tcPr>
            <w:tcW w:w="3952" w:type="dxa"/>
            <w:noWrap/>
            <w:vAlign w:val="center"/>
            <w:hideMark/>
          </w:tcPr>
          <w:p w14:paraId="65D73B98" w14:textId="77777777" w:rsidR="00A25D80" w:rsidRPr="00583079" w:rsidRDefault="00A25D80" w:rsidP="003404DB">
            <w:pPr>
              <w:spacing w:line="276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color w:val="000000"/>
                <w:sz w:val="20"/>
                <w:szCs w:val="20"/>
                <w:lang w:eastAsia="en-GB"/>
              </w:rPr>
              <w:t>Triglycerides (mg/dL)</w:t>
            </w:r>
          </w:p>
        </w:tc>
        <w:tc>
          <w:tcPr>
            <w:tcW w:w="756" w:type="dxa"/>
            <w:noWrap/>
            <w:vAlign w:val="center"/>
            <w:hideMark/>
          </w:tcPr>
          <w:p w14:paraId="0D162963" w14:textId="77777777" w:rsidR="00A25D80" w:rsidRPr="00583079" w:rsidRDefault="00A25D80" w:rsidP="003404DB">
            <w:pPr>
              <w:spacing w:line="276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color w:val="000000"/>
                <w:sz w:val="20"/>
                <w:szCs w:val="20"/>
                <w:lang w:eastAsia="en-GB"/>
              </w:rPr>
              <w:t>67.6</w:t>
            </w:r>
          </w:p>
        </w:tc>
        <w:tc>
          <w:tcPr>
            <w:tcW w:w="348" w:type="dxa"/>
            <w:vAlign w:val="center"/>
            <w:hideMark/>
          </w:tcPr>
          <w:p w14:paraId="263E7569" w14:textId="77777777" w:rsidR="00A25D80" w:rsidRPr="00583079" w:rsidRDefault="00A25D80" w:rsidP="003404DB">
            <w:pPr>
              <w:spacing w:line="276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636" w:type="dxa"/>
            <w:noWrap/>
            <w:vAlign w:val="center"/>
            <w:hideMark/>
          </w:tcPr>
          <w:p w14:paraId="452B0AB2" w14:textId="77777777" w:rsidR="00A25D80" w:rsidRPr="00583079" w:rsidRDefault="00A25D80" w:rsidP="003404DB">
            <w:pPr>
              <w:spacing w:line="276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color w:val="000000"/>
                <w:sz w:val="20"/>
                <w:szCs w:val="20"/>
                <w:lang w:eastAsia="en-GB"/>
              </w:rPr>
              <w:t>23.7</w:t>
            </w:r>
          </w:p>
        </w:tc>
        <w:tc>
          <w:tcPr>
            <w:tcW w:w="756" w:type="dxa"/>
            <w:noWrap/>
            <w:vAlign w:val="center"/>
            <w:hideMark/>
          </w:tcPr>
          <w:p w14:paraId="1F46286E" w14:textId="77777777" w:rsidR="00A25D80" w:rsidRPr="00583079" w:rsidRDefault="00A25D80" w:rsidP="003404DB">
            <w:pPr>
              <w:spacing w:line="276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color w:val="000000"/>
                <w:sz w:val="20"/>
                <w:szCs w:val="20"/>
                <w:lang w:eastAsia="en-GB"/>
              </w:rPr>
              <w:t>148.6</w:t>
            </w:r>
          </w:p>
        </w:tc>
        <w:tc>
          <w:tcPr>
            <w:tcW w:w="348" w:type="dxa"/>
            <w:vAlign w:val="center"/>
            <w:hideMark/>
          </w:tcPr>
          <w:p w14:paraId="6189CEAA" w14:textId="77777777" w:rsidR="00A25D80" w:rsidRPr="00583079" w:rsidRDefault="00A25D80" w:rsidP="003404DB">
            <w:pPr>
              <w:spacing w:line="276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76" w:type="dxa"/>
            <w:gridSpan w:val="2"/>
            <w:vAlign w:val="center"/>
            <w:hideMark/>
          </w:tcPr>
          <w:p w14:paraId="7ECA2D44" w14:textId="77777777" w:rsidR="00A25D80" w:rsidRPr="00583079" w:rsidRDefault="00A25D80" w:rsidP="003404DB">
            <w:pPr>
              <w:spacing w:line="276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color w:val="000000"/>
                <w:sz w:val="20"/>
                <w:szCs w:val="20"/>
                <w:lang w:eastAsia="en-GB"/>
              </w:rPr>
              <w:t>86</w:t>
            </w:r>
          </w:p>
        </w:tc>
        <w:tc>
          <w:tcPr>
            <w:tcW w:w="893" w:type="dxa"/>
            <w:noWrap/>
            <w:vAlign w:val="center"/>
            <w:hideMark/>
          </w:tcPr>
          <w:p w14:paraId="2D377DEB" w14:textId="77777777" w:rsidR="00A25D80" w:rsidRPr="00583079" w:rsidRDefault="00A25D80" w:rsidP="003404DB">
            <w:pPr>
              <w:spacing w:line="276" w:lineRule="auto"/>
              <w:jc w:val="center"/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b/>
                <w:bCs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A25D80" w:rsidRPr="00583079" w14:paraId="046EDEE5" w14:textId="77777777" w:rsidTr="003404DB">
        <w:trPr>
          <w:trHeight w:val="284"/>
        </w:trPr>
        <w:tc>
          <w:tcPr>
            <w:tcW w:w="3952" w:type="dxa"/>
            <w:noWrap/>
            <w:vAlign w:val="center"/>
            <w:hideMark/>
          </w:tcPr>
          <w:p w14:paraId="5758CD65" w14:textId="77777777" w:rsidR="00A25D80" w:rsidRPr="00583079" w:rsidRDefault="00A25D80" w:rsidP="003404DB">
            <w:pPr>
              <w:spacing w:line="276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color w:val="000000"/>
                <w:sz w:val="20"/>
                <w:szCs w:val="20"/>
                <w:lang w:val="en-US" w:eastAsia="en-GB"/>
              </w:rPr>
              <w:t>C-reactive protein (mg/L)</w:t>
            </w:r>
          </w:p>
        </w:tc>
        <w:tc>
          <w:tcPr>
            <w:tcW w:w="756" w:type="dxa"/>
            <w:noWrap/>
            <w:vAlign w:val="center"/>
            <w:hideMark/>
          </w:tcPr>
          <w:p w14:paraId="04CC7695" w14:textId="77777777" w:rsidR="00A25D80" w:rsidRPr="00583079" w:rsidRDefault="00A25D80" w:rsidP="003404DB">
            <w:pPr>
              <w:spacing w:line="276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color w:val="000000"/>
                <w:sz w:val="20"/>
                <w:szCs w:val="20"/>
                <w:lang w:eastAsia="en-GB"/>
              </w:rPr>
              <w:t>2.7</w:t>
            </w:r>
          </w:p>
        </w:tc>
        <w:tc>
          <w:tcPr>
            <w:tcW w:w="348" w:type="dxa"/>
            <w:vAlign w:val="center"/>
            <w:hideMark/>
          </w:tcPr>
          <w:p w14:paraId="32EDF245" w14:textId="77777777" w:rsidR="00A25D80" w:rsidRPr="00583079" w:rsidRDefault="00A25D80" w:rsidP="003404DB">
            <w:pPr>
              <w:spacing w:line="276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636" w:type="dxa"/>
            <w:noWrap/>
            <w:vAlign w:val="center"/>
            <w:hideMark/>
          </w:tcPr>
          <w:p w14:paraId="6D74071F" w14:textId="77777777" w:rsidR="00A25D80" w:rsidRPr="00583079" w:rsidRDefault="00A25D80" w:rsidP="003404DB">
            <w:pPr>
              <w:spacing w:line="276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color w:val="000000"/>
                <w:sz w:val="20"/>
                <w:szCs w:val="20"/>
                <w:lang w:eastAsia="en-GB"/>
              </w:rPr>
              <w:t>2.3</w:t>
            </w:r>
          </w:p>
        </w:tc>
        <w:tc>
          <w:tcPr>
            <w:tcW w:w="756" w:type="dxa"/>
            <w:noWrap/>
            <w:vAlign w:val="center"/>
            <w:hideMark/>
          </w:tcPr>
          <w:p w14:paraId="17422A19" w14:textId="77777777" w:rsidR="00A25D80" w:rsidRPr="00583079" w:rsidRDefault="00A25D80" w:rsidP="003404DB">
            <w:pPr>
              <w:spacing w:line="276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color w:val="000000"/>
                <w:sz w:val="20"/>
                <w:szCs w:val="20"/>
                <w:lang w:eastAsia="en-GB"/>
              </w:rPr>
              <w:t>4.7</w:t>
            </w:r>
          </w:p>
        </w:tc>
        <w:tc>
          <w:tcPr>
            <w:tcW w:w="348" w:type="dxa"/>
            <w:vAlign w:val="center"/>
            <w:hideMark/>
          </w:tcPr>
          <w:p w14:paraId="6055C20B" w14:textId="77777777" w:rsidR="00A25D80" w:rsidRPr="00583079" w:rsidRDefault="00A25D80" w:rsidP="003404DB">
            <w:pPr>
              <w:spacing w:line="276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76" w:type="dxa"/>
            <w:gridSpan w:val="2"/>
            <w:vAlign w:val="center"/>
            <w:hideMark/>
          </w:tcPr>
          <w:p w14:paraId="55020C57" w14:textId="77777777" w:rsidR="00A25D80" w:rsidRPr="00583079" w:rsidRDefault="00A25D80" w:rsidP="003404DB">
            <w:pPr>
              <w:spacing w:line="276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color w:val="000000"/>
                <w:sz w:val="20"/>
                <w:szCs w:val="20"/>
                <w:lang w:eastAsia="en-GB"/>
              </w:rPr>
              <w:t>6.3</w:t>
            </w:r>
          </w:p>
        </w:tc>
        <w:tc>
          <w:tcPr>
            <w:tcW w:w="893" w:type="dxa"/>
            <w:noWrap/>
            <w:vAlign w:val="center"/>
            <w:hideMark/>
          </w:tcPr>
          <w:p w14:paraId="4AA05878" w14:textId="77777777" w:rsidR="00A25D80" w:rsidRPr="00583079" w:rsidRDefault="00A25D80" w:rsidP="003404DB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color w:val="000000"/>
                <w:sz w:val="20"/>
                <w:szCs w:val="20"/>
                <w:lang w:eastAsia="en-GB"/>
              </w:rPr>
              <w:t>0.203</w:t>
            </w:r>
          </w:p>
        </w:tc>
      </w:tr>
      <w:tr w:rsidR="00A25D80" w:rsidRPr="00583079" w14:paraId="2BAAE98E" w14:textId="77777777" w:rsidTr="003404DB">
        <w:trPr>
          <w:trHeight w:val="284"/>
        </w:trPr>
        <w:tc>
          <w:tcPr>
            <w:tcW w:w="3952" w:type="dxa"/>
            <w:noWrap/>
            <w:vAlign w:val="center"/>
            <w:hideMark/>
          </w:tcPr>
          <w:p w14:paraId="2C69AEDD" w14:textId="77777777" w:rsidR="00A25D80" w:rsidRPr="00583079" w:rsidRDefault="00A25D80" w:rsidP="003404DB">
            <w:pPr>
              <w:spacing w:line="276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color w:val="000000"/>
                <w:sz w:val="20"/>
                <w:szCs w:val="20"/>
                <w:lang w:eastAsia="en-GB"/>
              </w:rPr>
              <w:t>SBP (mmHg)</w:t>
            </w:r>
          </w:p>
        </w:tc>
        <w:tc>
          <w:tcPr>
            <w:tcW w:w="756" w:type="dxa"/>
            <w:noWrap/>
            <w:vAlign w:val="center"/>
            <w:hideMark/>
          </w:tcPr>
          <w:p w14:paraId="6D662C8C" w14:textId="77777777" w:rsidR="00A25D80" w:rsidRPr="00583079" w:rsidRDefault="00A25D80" w:rsidP="003404DB">
            <w:pPr>
              <w:spacing w:line="276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color w:val="000000"/>
                <w:sz w:val="20"/>
                <w:szCs w:val="20"/>
                <w:lang w:eastAsia="en-GB"/>
              </w:rPr>
              <w:t>117.5</w:t>
            </w:r>
          </w:p>
        </w:tc>
        <w:tc>
          <w:tcPr>
            <w:tcW w:w="348" w:type="dxa"/>
            <w:vAlign w:val="center"/>
            <w:hideMark/>
          </w:tcPr>
          <w:p w14:paraId="03C7F604" w14:textId="77777777" w:rsidR="00A25D80" w:rsidRPr="00583079" w:rsidRDefault="00A25D80" w:rsidP="003404DB">
            <w:pPr>
              <w:spacing w:line="276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636" w:type="dxa"/>
            <w:noWrap/>
            <w:vAlign w:val="center"/>
            <w:hideMark/>
          </w:tcPr>
          <w:p w14:paraId="2935B45F" w14:textId="77777777" w:rsidR="00A25D80" w:rsidRPr="00583079" w:rsidRDefault="00A25D80" w:rsidP="003404DB">
            <w:pPr>
              <w:spacing w:line="276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color w:val="000000"/>
                <w:sz w:val="20"/>
                <w:szCs w:val="20"/>
                <w:lang w:eastAsia="en-GB"/>
              </w:rPr>
              <w:t>7.5</w:t>
            </w:r>
          </w:p>
        </w:tc>
        <w:tc>
          <w:tcPr>
            <w:tcW w:w="756" w:type="dxa"/>
            <w:noWrap/>
            <w:vAlign w:val="center"/>
            <w:hideMark/>
          </w:tcPr>
          <w:p w14:paraId="0C556DD7" w14:textId="77777777" w:rsidR="00A25D80" w:rsidRPr="00583079" w:rsidRDefault="00A25D80" w:rsidP="003404DB">
            <w:pPr>
              <w:spacing w:line="276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color w:val="000000"/>
                <w:sz w:val="20"/>
                <w:szCs w:val="20"/>
                <w:lang w:eastAsia="en-GB"/>
              </w:rPr>
              <w:t>129.3</w:t>
            </w:r>
          </w:p>
        </w:tc>
        <w:tc>
          <w:tcPr>
            <w:tcW w:w="348" w:type="dxa"/>
            <w:vAlign w:val="center"/>
            <w:hideMark/>
          </w:tcPr>
          <w:p w14:paraId="446395F7" w14:textId="77777777" w:rsidR="00A25D80" w:rsidRPr="00583079" w:rsidRDefault="00A25D80" w:rsidP="003404DB">
            <w:pPr>
              <w:spacing w:line="276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76" w:type="dxa"/>
            <w:gridSpan w:val="2"/>
            <w:vAlign w:val="center"/>
            <w:hideMark/>
          </w:tcPr>
          <w:p w14:paraId="3B7CFBCC" w14:textId="77777777" w:rsidR="00A25D80" w:rsidRPr="00583079" w:rsidRDefault="00A25D80" w:rsidP="003404DB">
            <w:pPr>
              <w:spacing w:line="276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93" w:type="dxa"/>
            <w:noWrap/>
            <w:vAlign w:val="center"/>
            <w:hideMark/>
          </w:tcPr>
          <w:p w14:paraId="44D49D7F" w14:textId="77777777" w:rsidR="00A25D80" w:rsidRPr="00583079" w:rsidRDefault="00A25D80" w:rsidP="003404DB">
            <w:pPr>
              <w:spacing w:line="276" w:lineRule="auto"/>
              <w:jc w:val="center"/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b/>
                <w:bCs/>
                <w:color w:val="000000"/>
                <w:sz w:val="20"/>
                <w:szCs w:val="20"/>
                <w:lang w:eastAsia="en-GB"/>
              </w:rPr>
              <w:t>0.003</w:t>
            </w:r>
          </w:p>
        </w:tc>
      </w:tr>
      <w:tr w:rsidR="00A25D80" w:rsidRPr="00583079" w14:paraId="51083395" w14:textId="77777777" w:rsidTr="003404DB">
        <w:trPr>
          <w:trHeight w:val="284"/>
        </w:trPr>
        <w:tc>
          <w:tcPr>
            <w:tcW w:w="3952" w:type="dxa"/>
            <w:noWrap/>
            <w:vAlign w:val="center"/>
            <w:hideMark/>
          </w:tcPr>
          <w:p w14:paraId="56CEACF3" w14:textId="77777777" w:rsidR="00A25D80" w:rsidRPr="00583079" w:rsidRDefault="00A25D80" w:rsidP="003404DB">
            <w:pPr>
              <w:spacing w:line="276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color w:val="000000"/>
                <w:sz w:val="20"/>
                <w:szCs w:val="20"/>
                <w:lang w:eastAsia="en-GB"/>
              </w:rPr>
              <w:t>DBP (mmHg)</w:t>
            </w:r>
          </w:p>
        </w:tc>
        <w:tc>
          <w:tcPr>
            <w:tcW w:w="756" w:type="dxa"/>
            <w:noWrap/>
            <w:vAlign w:val="center"/>
            <w:hideMark/>
          </w:tcPr>
          <w:p w14:paraId="51CDC13D" w14:textId="77777777" w:rsidR="00A25D80" w:rsidRPr="00583079" w:rsidRDefault="00A25D80" w:rsidP="003404DB">
            <w:pPr>
              <w:spacing w:line="276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color w:val="000000"/>
                <w:sz w:val="20"/>
                <w:szCs w:val="20"/>
                <w:lang w:eastAsia="en-GB"/>
              </w:rPr>
              <w:t>71.4</w:t>
            </w:r>
          </w:p>
        </w:tc>
        <w:tc>
          <w:tcPr>
            <w:tcW w:w="348" w:type="dxa"/>
            <w:vAlign w:val="center"/>
            <w:hideMark/>
          </w:tcPr>
          <w:p w14:paraId="5D7B2EA1" w14:textId="77777777" w:rsidR="00A25D80" w:rsidRPr="00583079" w:rsidRDefault="00A25D80" w:rsidP="003404DB">
            <w:pPr>
              <w:spacing w:line="276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636" w:type="dxa"/>
            <w:noWrap/>
            <w:vAlign w:val="center"/>
            <w:hideMark/>
          </w:tcPr>
          <w:p w14:paraId="59B8BECA" w14:textId="77777777" w:rsidR="00A25D80" w:rsidRPr="00583079" w:rsidRDefault="00A25D80" w:rsidP="003404DB">
            <w:pPr>
              <w:spacing w:line="276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color w:val="000000"/>
                <w:sz w:val="20"/>
                <w:szCs w:val="20"/>
                <w:lang w:eastAsia="en-GB"/>
              </w:rPr>
              <w:t>6.01</w:t>
            </w:r>
          </w:p>
        </w:tc>
        <w:tc>
          <w:tcPr>
            <w:tcW w:w="756" w:type="dxa"/>
            <w:noWrap/>
            <w:vAlign w:val="center"/>
            <w:hideMark/>
          </w:tcPr>
          <w:p w14:paraId="1F7C1F3B" w14:textId="77777777" w:rsidR="00A25D80" w:rsidRPr="00583079" w:rsidRDefault="00A25D80" w:rsidP="003404DB">
            <w:pPr>
              <w:spacing w:line="276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color w:val="000000"/>
                <w:sz w:val="20"/>
                <w:szCs w:val="20"/>
                <w:lang w:eastAsia="en-GB"/>
              </w:rPr>
              <w:t>77.8</w:t>
            </w:r>
          </w:p>
        </w:tc>
        <w:tc>
          <w:tcPr>
            <w:tcW w:w="348" w:type="dxa"/>
            <w:vAlign w:val="center"/>
            <w:hideMark/>
          </w:tcPr>
          <w:p w14:paraId="77C6D7B9" w14:textId="77777777" w:rsidR="00A25D80" w:rsidRPr="00583079" w:rsidRDefault="00A25D80" w:rsidP="003404DB">
            <w:pPr>
              <w:spacing w:line="276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76" w:type="dxa"/>
            <w:gridSpan w:val="2"/>
            <w:vAlign w:val="center"/>
            <w:hideMark/>
          </w:tcPr>
          <w:p w14:paraId="224EC460" w14:textId="77777777" w:rsidR="00A25D80" w:rsidRPr="00583079" w:rsidRDefault="00A25D80" w:rsidP="003404DB">
            <w:pPr>
              <w:spacing w:line="276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color w:val="000000"/>
                <w:sz w:val="20"/>
                <w:szCs w:val="20"/>
                <w:lang w:eastAsia="en-GB"/>
              </w:rPr>
              <w:t>7.3</w:t>
            </w:r>
          </w:p>
        </w:tc>
        <w:tc>
          <w:tcPr>
            <w:tcW w:w="893" w:type="dxa"/>
            <w:noWrap/>
            <w:vAlign w:val="center"/>
            <w:hideMark/>
          </w:tcPr>
          <w:p w14:paraId="42D06D91" w14:textId="77777777" w:rsidR="00A25D80" w:rsidRPr="00583079" w:rsidRDefault="00A25D80" w:rsidP="003404DB">
            <w:pPr>
              <w:spacing w:line="276" w:lineRule="auto"/>
              <w:jc w:val="center"/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b/>
                <w:bCs/>
                <w:color w:val="000000"/>
                <w:sz w:val="20"/>
                <w:szCs w:val="20"/>
                <w:lang w:eastAsia="en-GB"/>
              </w:rPr>
              <w:t>0.016</w:t>
            </w:r>
          </w:p>
        </w:tc>
      </w:tr>
      <w:tr w:rsidR="00A25D80" w:rsidRPr="00583079" w14:paraId="3F711380" w14:textId="77777777" w:rsidTr="003404DB">
        <w:trPr>
          <w:trHeight w:val="284"/>
        </w:trPr>
        <w:tc>
          <w:tcPr>
            <w:tcW w:w="3952" w:type="dxa"/>
            <w:noWrap/>
            <w:vAlign w:val="center"/>
            <w:hideMark/>
          </w:tcPr>
          <w:p w14:paraId="42AFC826" w14:textId="77777777" w:rsidR="00A25D80" w:rsidRPr="00583079" w:rsidRDefault="00A25D80" w:rsidP="003404DB">
            <w:pPr>
              <w:spacing w:line="276" w:lineRule="auto"/>
              <w:rPr>
                <w:color w:val="000000"/>
                <w:sz w:val="20"/>
                <w:szCs w:val="20"/>
                <w:lang w:eastAsia="en-GB"/>
              </w:rPr>
            </w:pPr>
            <w:r w:rsidRPr="00583079">
              <w:rPr>
                <w:color w:val="000000"/>
                <w:sz w:val="20"/>
                <w:szCs w:val="20"/>
                <w:lang w:val="en-US" w:eastAsia="en-GB"/>
              </w:rPr>
              <w:t>Metabolic syndrome ATPIII (n,%)</w:t>
            </w:r>
          </w:p>
        </w:tc>
        <w:tc>
          <w:tcPr>
            <w:tcW w:w="1740" w:type="dxa"/>
            <w:gridSpan w:val="3"/>
            <w:noWrap/>
            <w:vAlign w:val="center"/>
            <w:hideMark/>
          </w:tcPr>
          <w:p w14:paraId="6C9E3EA8" w14:textId="77777777" w:rsidR="00A25D80" w:rsidRPr="00583079" w:rsidRDefault="00A25D80" w:rsidP="003404DB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583079">
              <w:rPr>
                <w:color w:val="000000"/>
                <w:sz w:val="20"/>
                <w:szCs w:val="20"/>
                <w:lang w:eastAsia="en-GB"/>
              </w:rPr>
              <w:t>0 (0)</w:t>
            </w:r>
          </w:p>
        </w:tc>
        <w:tc>
          <w:tcPr>
            <w:tcW w:w="1680" w:type="dxa"/>
            <w:gridSpan w:val="4"/>
            <w:noWrap/>
            <w:vAlign w:val="center"/>
            <w:hideMark/>
          </w:tcPr>
          <w:p w14:paraId="0DD69F9B" w14:textId="77777777" w:rsidR="00A25D80" w:rsidRPr="00583079" w:rsidRDefault="00A25D80" w:rsidP="003404DB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583079">
              <w:rPr>
                <w:color w:val="000000"/>
                <w:sz w:val="20"/>
                <w:szCs w:val="20"/>
                <w:lang w:eastAsia="en-GB"/>
              </w:rPr>
              <w:t>5 (31)</w:t>
            </w:r>
          </w:p>
        </w:tc>
        <w:tc>
          <w:tcPr>
            <w:tcW w:w="893" w:type="dxa"/>
            <w:noWrap/>
            <w:vAlign w:val="center"/>
            <w:hideMark/>
          </w:tcPr>
          <w:p w14:paraId="7DB5B86C" w14:textId="77777777" w:rsidR="00A25D80" w:rsidRPr="00583079" w:rsidRDefault="00A25D80" w:rsidP="003404DB">
            <w:pPr>
              <w:spacing w:line="276" w:lineRule="auto"/>
              <w:jc w:val="center"/>
              <w:rPr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83079"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0.003</w:t>
            </w:r>
          </w:p>
        </w:tc>
      </w:tr>
      <w:tr w:rsidR="00A25D80" w:rsidRPr="00583079" w14:paraId="1DEE8F37" w14:textId="77777777" w:rsidTr="003404DB">
        <w:trPr>
          <w:trHeight w:val="284"/>
        </w:trPr>
        <w:tc>
          <w:tcPr>
            <w:tcW w:w="39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05F089" w14:textId="77777777" w:rsidR="00A25D80" w:rsidRPr="00583079" w:rsidRDefault="00A25D80" w:rsidP="003404DB">
            <w:pPr>
              <w:spacing w:line="276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color w:val="000000"/>
                <w:sz w:val="20"/>
                <w:szCs w:val="20"/>
                <w:lang w:val="en-US" w:eastAsia="en-GB"/>
              </w:rPr>
              <w:t>Cardiorespiratory fitness (mL/kg/min)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E9AC36" w14:textId="77777777" w:rsidR="00A25D80" w:rsidRPr="00583079" w:rsidRDefault="00A25D80" w:rsidP="003404DB">
            <w:pPr>
              <w:spacing w:line="276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color w:val="000000"/>
                <w:sz w:val="20"/>
                <w:szCs w:val="20"/>
                <w:lang w:eastAsia="en-GB"/>
              </w:rPr>
              <w:t>38.3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805195" w14:textId="77777777" w:rsidR="00A25D80" w:rsidRPr="00583079" w:rsidRDefault="00A25D80" w:rsidP="003404DB">
            <w:pPr>
              <w:spacing w:line="276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C6A349" w14:textId="77777777" w:rsidR="00A25D80" w:rsidRPr="00583079" w:rsidRDefault="00A25D80" w:rsidP="003404DB">
            <w:pPr>
              <w:spacing w:line="276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color w:val="000000"/>
                <w:sz w:val="20"/>
                <w:szCs w:val="20"/>
                <w:lang w:eastAsia="en-GB"/>
              </w:rPr>
              <w:t>8.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72FF68" w14:textId="77777777" w:rsidR="00A25D80" w:rsidRPr="00583079" w:rsidRDefault="00A25D80" w:rsidP="003404DB">
            <w:pPr>
              <w:spacing w:line="276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color w:val="000000"/>
                <w:sz w:val="20"/>
                <w:szCs w:val="20"/>
                <w:lang w:eastAsia="en-GB"/>
              </w:rPr>
              <w:t>37.7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BD3B75" w14:textId="77777777" w:rsidR="00A25D80" w:rsidRPr="00583079" w:rsidRDefault="00A25D80" w:rsidP="003404DB">
            <w:pPr>
              <w:spacing w:line="276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9EC8F3" w14:textId="77777777" w:rsidR="00A25D80" w:rsidRPr="00583079" w:rsidRDefault="00A25D80" w:rsidP="003404DB">
            <w:pPr>
              <w:spacing w:line="276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color w:val="000000"/>
                <w:sz w:val="20"/>
                <w:szCs w:val="20"/>
                <w:lang w:eastAsia="en-GB"/>
              </w:rPr>
              <w:t>6.4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8FFD20" w14:textId="77777777" w:rsidR="00A25D80" w:rsidRPr="00583079" w:rsidRDefault="00A25D80" w:rsidP="003404DB">
            <w:pPr>
              <w:spacing w:line="276" w:lineRule="auto"/>
              <w:jc w:val="center"/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b/>
                <w:bCs/>
                <w:color w:val="000000"/>
                <w:sz w:val="20"/>
                <w:szCs w:val="20"/>
                <w:lang w:eastAsia="en-GB"/>
              </w:rPr>
              <w:t>0.048</w:t>
            </w:r>
          </w:p>
        </w:tc>
      </w:tr>
    </w:tbl>
    <w:p w14:paraId="63F8FB9B" w14:textId="0DEE42BC" w:rsidR="00A25D80" w:rsidRPr="00583079" w:rsidRDefault="00A25D80" w:rsidP="00A25D80">
      <w:pPr>
        <w:spacing w:line="360" w:lineRule="auto"/>
        <w:jc w:val="both"/>
        <w:rPr>
          <w:sz w:val="20"/>
          <w:szCs w:val="20"/>
          <w:lang w:val="en-US"/>
        </w:rPr>
      </w:pPr>
      <w:r w:rsidRPr="00583079">
        <w:rPr>
          <w:sz w:val="20"/>
          <w:szCs w:val="20"/>
          <w:lang w:val="en-US"/>
        </w:rPr>
        <w:br w:type="textWrapping" w:clear="all"/>
        <w:t>Data are presented as mean and standard deviation (SD), unless stated otherwise. P</w:t>
      </w:r>
      <w:r w:rsidR="007C184E" w:rsidRPr="00583079">
        <w:rPr>
          <w:sz w:val="20"/>
          <w:szCs w:val="20"/>
          <w:lang w:val="en-US"/>
        </w:rPr>
        <w:t>-value</w:t>
      </w:r>
      <w:r w:rsidRPr="00583079">
        <w:rPr>
          <w:sz w:val="20"/>
          <w:szCs w:val="20"/>
          <w:lang w:val="en-US"/>
        </w:rPr>
        <w:t xml:space="preserve"> from one-way analysis of variance, which was conducted with log10 transformed data and sex adjusted, or from chi-square for categorical variables. ATP III: National Cholesterol Education Program Adult Treatment Panel </w:t>
      </w:r>
      <w:r w:rsidRPr="00583079">
        <w:rPr>
          <w:bCs/>
          <w:sz w:val="20"/>
          <w:szCs w:val="20"/>
          <w:lang w:val="en-US"/>
        </w:rPr>
        <w:t>III</w:t>
      </w:r>
      <w:r w:rsidRPr="00583079">
        <w:rPr>
          <w:sz w:val="20"/>
          <w:szCs w:val="20"/>
          <w:lang w:val="en-US"/>
        </w:rPr>
        <w:t xml:space="preserve">. BMI: body mass index; DBP: diastolic blood pressure; FMI: fat mass index; HDL-C: </w:t>
      </w:r>
      <w:bookmarkStart w:id="0" w:name="OLE_LINK3"/>
      <w:r w:rsidRPr="00583079">
        <w:rPr>
          <w:sz w:val="20"/>
          <w:szCs w:val="20"/>
          <w:lang w:val="en-US"/>
        </w:rPr>
        <w:t>High</w:t>
      </w:r>
      <w:r w:rsidR="007C184E" w:rsidRPr="00583079">
        <w:rPr>
          <w:sz w:val="20"/>
          <w:szCs w:val="20"/>
          <w:lang w:val="en-US"/>
        </w:rPr>
        <w:t>-</w:t>
      </w:r>
      <w:r w:rsidRPr="00583079">
        <w:rPr>
          <w:sz w:val="20"/>
          <w:szCs w:val="20"/>
          <w:lang w:val="en-US"/>
        </w:rPr>
        <w:t xml:space="preserve">density lipoprotein cholesterol; </w:t>
      </w:r>
      <w:bookmarkEnd w:id="0"/>
      <w:r w:rsidRPr="00583079">
        <w:rPr>
          <w:sz w:val="20"/>
          <w:szCs w:val="20"/>
          <w:lang w:val="en-US"/>
        </w:rPr>
        <w:t>HOMA: homeostatic model assessment; LDL-C: Low</w:t>
      </w:r>
      <w:r w:rsidR="007C184E" w:rsidRPr="00583079">
        <w:rPr>
          <w:sz w:val="20"/>
          <w:szCs w:val="20"/>
          <w:lang w:val="en-US"/>
        </w:rPr>
        <w:t>-</w:t>
      </w:r>
      <w:r w:rsidRPr="00583079">
        <w:rPr>
          <w:sz w:val="20"/>
          <w:szCs w:val="20"/>
          <w:lang w:val="en-US"/>
        </w:rPr>
        <w:t xml:space="preserve">density lipoprotein cholesterol; LMI: lean mass index; </w:t>
      </w:r>
      <w:r w:rsidRPr="00583079">
        <w:rPr>
          <w:sz w:val="20"/>
          <w:szCs w:val="20"/>
          <w:lang w:val="en-GB"/>
        </w:rPr>
        <w:t xml:space="preserve">MHOO: metabolically healthy overweight-obese; MUOO: metabolically unhealthy overweight-obese; </w:t>
      </w:r>
      <w:r w:rsidRPr="00583079">
        <w:rPr>
          <w:sz w:val="20"/>
          <w:szCs w:val="20"/>
          <w:lang w:val="en-US"/>
        </w:rPr>
        <w:t xml:space="preserve">SBP: systolic blood pressure; VAT: visceral adipose tissue. </w:t>
      </w:r>
    </w:p>
    <w:p w14:paraId="61D96636" w14:textId="77777777" w:rsidR="00A25D80" w:rsidRPr="00583079" w:rsidRDefault="00A25D80" w:rsidP="00A25D80">
      <w:pPr>
        <w:rPr>
          <w:b/>
          <w:bCs/>
          <w:sz w:val="20"/>
          <w:szCs w:val="20"/>
          <w:lang w:val="en-GB"/>
        </w:rPr>
      </w:pPr>
    </w:p>
    <w:p w14:paraId="6C331DF3" w14:textId="77777777" w:rsidR="00A25D80" w:rsidRPr="00583079" w:rsidRDefault="00A25D80" w:rsidP="00A25D80">
      <w:pPr>
        <w:rPr>
          <w:b/>
          <w:bCs/>
          <w:sz w:val="20"/>
          <w:szCs w:val="20"/>
          <w:lang w:val="en-GB"/>
        </w:rPr>
      </w:pPr>
    </w:p>
    <w:p w14:paraId="0010E88B" w14:textId="77777777" w:rsidR="00A25D80" w:rsidRPr="00583079" w:rsidRDefault="00A25D80" w:rsidP="00A25D80">
      <w:pPr>
        <w:rPr>
          <w:b/>
          <w:bCs/>
          <w:sz w:val="20"/>
          <w:szCs w:val="20"/>
          <w:lang w:val="en-GB"/>
        </w:rPr>
      </w:pPr>
    </w:p>
    <w:p w14:paraId="23B5DA50" w14:textId="77777777" w:rsidR="00A25D80" w:rsidRPr="00583079" w:rsidRDefault="00A25D80" w:rsidP="00A25D80">
      <w:pPr>
        <w:rPr>
          <w:b/>
          <w:bCs/>
          <w:sz w:val="20"/>
          <w:szCs w:val="20"/>
          <w:lang w:val="en-GB"/>
        </w:rPr>
      </w:pPr>
    </w:p>
    <w:p w14:paraId="12850349" w14:textId="77777777" w:rsidR="00A25D80" w:rsidRPr="00583079" w:rsidRDefault="00A25D80" w:rsidP="00A25D80">
      <w:pPr>
        <w:rPr>
          <w:b/>
          <w:bCs/>
          <w:sz w:val="20"/>
          <w:szCs w:val="20"/>
          <w:lang w:val="en-GB"/>
        </w:rPr>
      </w:pPr>
    </w:p>
    <w:p w14:paraId="13DBCEEE" w14:textId="77777777" w:rsidR="00A25D80" w:rsidRPr="00583079" w:rsidRDefault="00A25D80" w:rsidP="00A25D80">
      <w:pPr>
        <w:rPr>
          <w:b/>
          <w:bCs/>
          <w:sz w:val="20"/>
          <w:szCs w:val="20"/>
          <w:lang w:val="en-GB"/>
        </w:rPr>
      </w:pPr>
    </w:p>
    <w:p w14:paraId="729E37E8" w14:textId="77777777" w:rsidR="00A25D80" w:rsidRPr="00583079" w:rsidRDefault="00A25D80" w:rsidP="00A25D80">
      <w:pPr>
        <w:rPr>
          <w:b/>
          <w:bCs/>
          <w:sz w:val="20"/>
          <w:szCs w:val="20"/>
          <w:lang w:val="en-GB"/>
        </w:rPr>
      </w:pPr>
    </w:p>
    <w:p w14:paraId="3AD3A901" w14:textId="77777777" w:rsidR="00A25D80" w:rsidRPr="00583079" w:rsidRDefault="00A25D80" w:rsidP="00A25D80">
      <w:pPr>
        <w:rPr>
          <w:b/>
          <w:bCs/>
          <w:sz w:val="20"/>
          <w:szCs w:val="20"/>
          <w:lang w:val="en-GB"/>
        </w:rPr>
      </w:pPr>
    </w:p>
    <w:p w14:paraId="65077097" w14:textId="77777777" w:rsidR="00A25D80" w:rsidRPr="00583079" w:rsidRDefault="00A25D80" w:rsidP="00A25D80">
      <w:pPr>
        <w:rPr>
          <w:b/>
          <w:bCs/>
          <w:sz w:val="20"/>
          <w:szCs w:val="20"/>
          <w:lang w:val="en-GB"/>
        </w:rPr>
      </w:pPr>
    </w:p>
    <w:p w14:paraId="697739E7" w14:textId="77777777" w:rsidR="00A25D80" w:rsidRPr="00583079" w:rsidRDefault="00A25D80" w:rsidP="00A25D80">
      <w:pPr>
        <w:rPr>
          <w:b/>
          <w:bCs/>
          <w:sz w:val="20"/>
          <w:szCs w:val="20"/>
          <w:lang w:val="en-GB"/>
        </w:rPr>
      </w:pPr>
    </w:p>
    <w:p w14:paraId="1DF54616" w14:textId="77777777" w:rsidR="00A25D80" w:rsidRPr="00583079" w:rsidRDefault="00A25D80" w:rsidP="00A25D80">
      <w:pPr>
        <w:rPr>
          <w:b/>
          <w:bCs/>
          <w:sz w:val="20"/>
          <w:szCs w:val="20"/>
          <w:lang w:val="en-GB"/>
        </w:rPr>
      </w:pPr>
    </w:p>
    <w:p w14:paraId="658E746F" w14:textId="77777777" w:rsidR="00A25D80" w:rsidRPr="00583079" w:rsidRDefault="00A25D80" w:rsidP="00A25D80">
      <w:pPr>
        <w:rPr>
          <w:b/>
          <w:bCs/>
          <w:sz w:val="20"/>
          <w:szCs w:val="20"/>
          <w:lang w:val="en-GB"/>
        </w:rPr>
      </w:pPr>
    </w:p>
    <w:p w14:paraId="2515BA3E" w14:textId="77777777" w:rsidR="00A25D80" w:rsidRPr="00583079" w:rsidRDefault="00A25D80" w:rsidP="00A25D80">
      <w:pPr>
        <w:rPr>
          <w:b/>
          <w:bCs/>
          <w:sz w:val="20"/>
          <w:szCs w:val="20"/>
          <w:lang w:val="en-GB"/>
        </w:rPr>
      </w:pPr>
    </w:p>
    <w:p w14:paraId="214DD067" w14:textId="77777777" w:rsidR="00102423" w:rsidRPr="00AE6075" w:rsidRDefault="00102423" w:rsidP="00102423">
      <w:pPr>
        <w:rPr>
          <w:sz w:val="20"/>
          <w:szCs w:val="20"/>
          <w:lang w:val="en-GB"/>
        </w:rPr>
      </w:pPr>
    </w:p>
    <w:sectPr w:rsidR="00102423" w:rsidRPr="00AE6075">
      <w:footerReference w:type="default" r:id="rId7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3607CE" w14:textId="77777777" w:rsidR="003914C5" w:rsidRDefault="003914C5" w:rsidP="009441C4">
      <w:r>
        <w:separator/>
      </w:r>
    </w:p>
  </w:endnote>
  <w:endnote w:type="continuationSeparator" w:id="0">
    <w:p w14:paraId="5B4F21D2" w14:textId="77777777" w:rsidR="003914C5" w:rsidRDefault="003914C5" w:rsidP="009441C4">
      <w:r>
        <w:continuationSeparator/>
      </w:r>
    </w:p>
  </w:endnote>
  <w:endnote w:type="continuationNotice" w:id="1">
    <w:p w14:paraId="4BF1DE59" w14:textId="77777777" w:rsidR="003914C5" w:rsidRDefault="003914C5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71362227"/>
      <w:docPartObj>
        <w:docPartGallery w:val="Page Numbers (Bottom of Page)"/>
        <w:docPartUnique/>
      </w:docPartObj>
    </w:sdtPr>
    <w:sdtEndPr/>
    <w:sdtContent>
      <w:p w14:paraId="04EA61F0" w14:textId="7BC41EA1" w:rsidR="0029239C" w:rsidRDefault="0029239C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83079">
          <w:rPr>
            <w:noProof/>
          </w:rPr>
          <w:t>24</w:t>
        </w:r>
        <w:r>
          <w:fldChar w:fldCharType="end"/>
        </w:r>
      </w:p>
    </w:sdtContent>
  </w:sdt>
  <w:p w14:paraId="017FCFE9" w14:textId="77777777" w:rsidR="0029239C" w:rsidRDefault="0029239C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345EC4" w14:textId="77777777" w:rsidR="003914C5" w:rsidRDefault="003914C5" w:rsidP="009441C4">
      <w:r>
        <w:separator/>
      </w:r>
    </w:p>
  </w:footnote>
  <w:footnote w:type="continuationSeparator" w:id="0">
    <w:p w14:paraId="3C4957C9" w14:textId="77777777" w:rsidR="003914C5" w:rsidRDefault="003914C5" w:rsidP="009441C4">
      <w:r>
        <w:continuationSeparator/>
      </w:r>
    </w:p>
  </w:footnote>
  <w:footnote w:type="continuationNotice" w:id="1">
    <w:p w14:paraId="3E05951F" w14:textId="77777777" w:rsidR="003914C5" w:rsidRDefault="003914C5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025A2"/>
    <w:rsid w:val="00002650"/>
    <w:rsid w:val="00021D99"/>
    <w:rsid w:val="00044F2B"/>
    <w:rsid w:val="000452AC"/>
    <w:rsid w:val="000547AC"/>
    <w:rsid w:val="000755F3"/>
    <w:rsid w:val="00083904"/>
    <w:rsid w:val="000A75A4"/>
    <w:rsid w:val="000C271A"/>
    <w:rsid w:val="000F57AA"/>
    <w:rsid w:val="00102423"/>
    <w:rsid w:val="001032BD"/>
    <w:rsid w:val="00116D01"/>
    <w:rsid w:val="001400D0"/>
    <w:rsid w:val="00147911"/>
    <w:rsid w:val="001677D7"/>
    <w:rsid w:val="001822F3"/>
    <w:rsid w:val="001833D5"/>
    <w:rsid w:val="00194531"/>
    <w:rsid w:val="001A4571"/>
    <w:rsid w:val="001B389C"/>
    <w:rsid w:val="001D08AF"/>
    <w:rsid w:val="001D3CD2"/>
    <w:rsid w:val="001D4486"/>
    <w:rsid w:val="001D6A5D"/>
    <w:rsid w:val="001F65BF"/>
    <w:rsid w:val="00203253"/>
    <w:rsid w:val="002137A1"/>
    <w:rsid w:val="002307A8"/>
    <w:rsid w:val="00240A57"/>
    <w:rsid w:val="00245B1F"/>
    <w:rsid w:val="002524E8"/>
    <w:rsid w:val="002560B2"/>
    <w:rsid w:val="002615E6"/>
    <w:rsid w:val="00265F9C"/>
    <w:rsid w:val="0029239C"/>
    <w:rsid w:val="00295F42"/>
    <w:rsid w:val="002A1C7F"/>
    <w:rsid w:val="002B63DD"/>
    <w:rsid w:val="002D5832"/>
    <w:rsid w:val="002F0B7B"/>
    <w:rsid w:val="002F22C7"/>
    <w:rsid w:val="002F656D"/>
    <w:rsid w:val="00306392"/>
    <w:rsid w:val="0031605C"/>
    <w:rsid w:val="003236E6"/>
    <w:rsid w:val="00324888"/>
    <w:rsid w:val="00331EA2"/>
    <w:rsid w:val="003404DB"/>
    <w:rsid w:val="003477C1"/>
    <w:rsid w:val="00352011"/>
    <w:rsid w:val="00354919"/>
    <w:rsid w:val="00354C68"/>
    <w:rsid w:val="00357920"/>
    <w:rsid w:val="00360A6E"/>
    <w:rsid w:val="0037266A"/>
    <w:rsid w:val="003914C5"/>
    <w:rsid w:val="003A1B26"/>
    <w:rsid w:val="003A2F1F"/>
    <w:rsid w:val="003B34BB"/>
    <w:rsid w:val="003B3B1B"/>
    <w:rsid w:val="003B65D5"/>
    <w:rsid w:val="003D6352"/>
    <w:rsid w:val="003E3561"/>
    <w:rsid w:val="003F03C3"/>
    <w:rsid w:val="0041048E"/>
    <w:rsid w:val="00432C2A"/>
    <w:rsid w:val="00453D27"/>
    <w:rsid w:val="004559BC"/>
    <w:rsid w:val="00470CA2"/>
    <w:rsid w:val="00485304"/>
    <w:rsid w:val="004B2DF0"/>
    <w:rsid w:val="004C375A"/>
    <w:rsid w:val="004C3E36"/>
    <w:rsid w:val="004C4A7C"/>
    <w:rsid w:val="004D3922"/>
    <w:rsid w:val="004E112E"/>
    <w:rsid w:val="004F2309"/>
    <w:rsid w:val="00512B5A"/>
    <w:rsid w:val="00545464"/>
    <w:rsid w:val="0056020C"/>
    <w:rsid w:val="0057026C"/>
    <w:rsid w:val="00583079"/>
    <w:rsid w:val="00593189"/>
    <w:rsid w:val="005A21D6"/>
    <w:rsid w:val="005B5D30"/>
    <w:rsid w:val="005B60F1"/>
    <w:rsid w:val="005C2EDE"/>
    <w:rsid w:val="005C385F"/>
    <w:rsid w:val="005C5497"/>
    <w:rsid w:val="005C73C7"/>
    <w:rsid w:val="005D5A7D"/>
    <w:rsid w:val="005F0558"/>
    <w:rsid w:val="005F1A42"/>
    <w:rsid w:val="005F3215"/>
    <w:rsid w:val="005F61FB"/>
    <w:rsid w:val="005F62EF"/>
    <w:rsid w:val="00647E36"/>
    <w:rsid w:val="00647FA5"/>
    <w:rsid w:val="00663818"/>
    <w:rsid w:val="00675651"/>
    <w:rsid w:val="00677994"/>
    <w:rsid w:val="00682052"/>
    <w:rsid w:val="006D5CC0"/>
    <w:rsid w:val="006E7037"/>
    <w:rsid w:val="006F3834"/>
    <w:rsid w:val="006F4EEE"/>
    <w:rsid w:val="006F5256"/>
    <w:rsid w:val="00700EF8"/>
    <w:rsid w:val="00736DD3"/>
    <w:rsid w:val="007377FF"/>
    <w:rsid w:val="0074775E"/>
    <w:rsid w:val="00750E72"/>
    <w:rsid w:val="007719E5"/>
    <w:rsid w:val="00783932"/>
    <w:rsid w:val="00791AC7"/>
    <w:rsid w:val="00795915"/>
    <w:rsid w:val="007A45BC"/>
    <w:rsid w:val="007A7467"/>
    <w:rsid w:val="007B1AFB"/>
    <w:rsid w:val="007C1043"/>
    <w:rsid w:val="007C184E"/>
    <w:rsid w:val="007D0A58"/>
    <w:rsid w:val="007D200C"/>
    <w:rsid w:val="00813135"/>
    <w:rsid w:val="00825CEE"/>
    <w:rsid w:val="00842260"/>
    <w:rsid w:val="0087086D"/>
    <w:rsid w:val="008715FF"/>
    <w:rsid w:val="00876D42"/>
    <w:rsid w:val="00886D3F"/>
    <w:rsid w:val="008C6250"/>
    <w:rsid w:val="008C7958"/>
    <w:rsid w:val="008D5542"/>
    <w:rsid w:val="008D5869"/>
    <w:rsid w:val="008F7BC9"/>
    <w:rsid w:val="009012FD"/>
    <w:rsid w:val="009277DD"/>
    <w:rsid w:val="009314D5"/>
    <w:rsid w:val="00943B99"/>
    <w:rsid w:val="009441C4"/>
    <w:rsid w:val="009603FE"/>
    <w:rsid w:val="009619C5"/>
    <w:rsid w:val="009779A3"/>
    <w:rsid w:val="009A0961"/>
    <w:rsid w:val="009C6C46"/>
    <w:rsid w:val="009D15C4"/>
    <w:rsid w:val="009E5D01"/>
    <w:rsid w:val="009F0B2A"/>
    <w:rsid w:val="00A059A6"/>
    <w:rsid w:val="00A1755C"/>
    <w:rsid w:val="00A25D80"/>
    <w:rsid w:val="00A27B12"/>
    <w:rsid w:val="00A306B9"/>
    <w:rsid w:val="00A30E0D"/>
    <w:rsid w:val="00A65DD0"/>
    <w:rsid w:val="00AA1CE2"/>
    <w:rsid w:val="00AA3B06"/>
    <w:rsid w:val="00AB1A4E"/>
    <w:rsid w:val="00AB4508"/>
    <w:rsid w:val="00AC3BFA"/>
    <w:rsid w:val="00AD5E87"/>
    <w:rsid w:val="00AE3BD3"/>
    <w:rsid w:val="00AE4974"/>
    <w:rsid w:val="00AE53A6"/>
    <w:rsid w:val="00AE6075"/>
    <w:rsid w:val="00AE6FB7"/>
    <w:rsid w:val="00AF6F3E"/>
    <w:rsid w:val="00AF79CA"/>
    <w:rsid w:val="00B024AC"/>
    <w:rsid w:val="00B0589B"/>
    <w:rsid w:val="00B2177D"/>
    <w:rsid w:val="00B33CB3"/>
    <w:rsid w:val="00B450AB"/>
    <w:rsid w:val="00B454B0"/>
    <w:rsid w:val="00B56E34"/>
    <w:rsid w:val="00B92B38"/>
    <w:rsid w:val="00B975CD"/>
    <w:rsid w:val="00BA0C37"/>
    <w:rsid w:val="00BA7839"/>
    <w:rsid w:val="00BD6478"/>
    <w:rsid w:val="00BE65EE"/>
    <w:rsid w:val="00C05889"/>
    <w:rsid w:val="00C1264B"/>
    <w:rsid w:val="00C20136"/>
    <w:rsid w:val="00C40697"/>
    <w:rsid w:val="00C447E6"/>
    <w:rsid w:val="00C67E0E"/>
    <w:rsid w:val="00CC3FCD"/>
    <w:rsid w:val="00CD007F"/>
    <w:rsid w:val="00CD11C3"/>
    <w:rsid w:val="00CF43BE"/>
    <w:rsid w:val="00D25842"/>
    <w:rsid w:val="00D33FD3"/>
    <w:rsid w:val="00D46B73"/>
    <w:rsid w:val="00D5030F"/>
    <w:rsid w:val="00D569B7"/>
    <w:rsid w:val="00D65161"/>
    <w:rsid w:val="00D670D4"/>
    <w:rsid w:val="00D8219E"/>
    <w:rsid w:val="00DA5150"/>
    <w:rsid w:val="00DB5298"/>
    <w:rsid w:val="00DB6F41"/>
    <w:rsid w:val="00DC0089"/>
    <w:rsid w:val="00DC4A3D"/>
    <w:rsid w:val="00DD7BD7"/>
    <w:rsid w:val="00DF72AA"/>
    <w:rsid w:val="00E112D1"/>
    <w:rsid w:val="00E1650E"/>
    <w:rsid w:val="00E17FE3"/>
    <w:rsid w:val="00E247E6"/>
    <w:rsid w:val="00E3128F"/>
    <w:rsid w:val="00E47231"/>
    <w:rsid w:val="00E4753F"/>
    <w:rsid w:val="00E823C0"/>
    <w:rsid w:val="00E929D3"/>
    <w:rsid w:val="00E93A32"/>
    <w:rsid w:val="00E972D1"/>
    <w:rsid w:val="00EB1E78"/>
    <w:rsid w:val="00EB47B8"/>
    <w:rsid w:val="00EB4C0E"/>
    <w:rsid w:val="00EB4ECD"/>
    <w:rsid w:val="00EC0118"/>
    <w:rsid w:val="00EC1FC1"/>
    <w:rsid w:val="00EE4FF4"/>
    <w:rsid w:val="00EF1E58"/>
    <w:rsid w:val="00F01BB7"/>
    <w:rsid w:val="00F025A2"/>
    <w:rsid w:val="00F15DC0"/>
    <w:rsid w:val="00F318D4"/>
    <w:rsid w:val="00F46D66"/>
    <w:rsid w:val="00F8310E"/>
    <w:rsid w:val="00F86328"/>
    <w:rsid w:val="00FB534C"/>
    <w:rsid w:val="00FC1237"/>
    <w:rsid w:val="00FC53BE"/>
    <w:rsid w:val="00FC753F"/>
    <w:rsid w:val="00FE51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7516ECBB"/>
  <w15:docId w15:val="{F5019DF3-5FCD-ED44-A15E-762F0EE1AE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25A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ES" w:eastAsia="es-ES_tradnl"/>
    </w:rPr>
  </w:style>
  <w:style w:type="paragraph" w:styleId="Ttulo1">
    <w:name w:val="heading 1"/>
    <w:basedOn w:val="Normal"/>
    <w:next w:val="Normal"/>
    <w:link w:val="Ttulo1Car"/>
    <w:uiPriority w:val="9"/>
    <w:qFormat/>
    <w:rsid w:val="00EC0118"/>
    <w:pPr>
      <w:keepNext/>
      <w:keepLines/>
      <w:spacing w:before="240" w:line="276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paragraph" w:styleId="Ttulo3">
    <w:name w:val="heading 3"/>
    <w:basedOn w:val="Normal"/>
    <w:link w:val="Ttulo3Car"/>
    <w:uiPriority w:val="9"/>
    <w:unhideWhenUsed/>
    <w:qFormat/>
    <w:rsid w:val="00EC0118"/>
    <w:pPr>
      <w:spacing w:before="100" w:beforeAutospacing="1" w:after="100" w:afterAutospacing="1"/>
      <w:outlineLvl w:val="2"/>
    </w:pPr>
    <w:rPr>
      <w:b/>
      <w:bCs/>
      <w:sz w:val="27"/>
      <w:szCs w:val="27"/>
      <w:lang w:val="en-GB" w:eastAsia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87086D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87086D"/>
    <w:pPr>
      <w:spacing w:after="160"/>
    </w:pPr>
    <w:rPr>
      <w:rFonts w:asciiTheme="minorHAnsi" w:eastAsia="SimSun" w:hAnsiTheme="minorHAnsi" w:cstheme="minorBidi"/>
      <w:sz w:val="20"/>
      <w:szCs w:val="20"/>
      <w:lang w:val="en-GB" w:eastAsia="en-US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87086D"/>
    <w:rPr>
      <w:rFonts w:eastAsia="SimSun"/>
      <w:sz w:val="20"/>
      <w:szCs w:val="20"/>
    </w:rPr>
  </w:style>
  <w:style w:type="character" w:customStyle="1" w:styleId="Ttulo1Car">
    <w:name w:val="Título 1 Car"/>
    <w:basedOn w:val="Fuentedeprrafopredeter"/>
    <w:link w:val="Ttulo1"/>
    <w:uiPriority w:val="9"/>
    <w:rsid w:val="00EC0118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s-ES"/>
    </w:rPr>
  </w:style>
  <w:style w:type="character" w:customStyle="1" w:styleId="Ttulo3Car">
    <w:name w:val="Título 3 Car"/>
    <w:basedOn w:val="Fuentedeprrafopredeter"/>
    <w:link w:val="Ttulo3"/>
    <w:uiPriority w:val="9"/>
    <w:rsid w:val="00EC0118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EC0118"/>
    <w:rPr>
      <w:rFonts w:ascii="Consolas" w:eastAsia="Times New Roman" w:hAnsi="Consolas" w:cs="Times New Roman"/>
      <w:sz w:val="20"/>
      <w:szCs w:val="20"/>
      <w:lang w:val="es-ES" w:eastAsia="es-ES_tradnl"/>
    </w:rPr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EC011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nsolas" w:hAnsi="Consolas"/>
      <w:sz w:val="20"/>
      <w:szCs w:val="20"/>
    </w:rPr>
  </w:style>
  <w:style w:type="character" w:customStyle="1" w:styleId="EncabezadoCar">
    <w:name w:val="Encabezado Car"/>
    <w:basedOn w:val="Fuentedeprrafopredeter"/>
    <w:link w:val="Encabezado"/>
    <w:uiPriority w:val="99"/>
    <w:rsid w:val="00EC0118"/>
    <w:rPr>
      <w:lang w:val="es-ES"/>
    </w:rPr>
  </w:style>
  <w:style w:type="paragraph" w:styleId="Encabezado">
    <w:name w:val="header"/>
    <w:basedOn w:val="Normal"/>
    <w:link w:val="EncabezadoCar"/>
    <w:uiPriority w:val="99"/>
    <w:unhideWhenUsed/>
    <w:rsid w:val="00EC0118"/>
    <w:pPr>
      <w:tabs>
        <w:tab w:val="center" w:pos="4252"/>
        <w:tab w:val="right" w:pos="8504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PiedepginaCar">
    <w:name w:val="Pie de página Car"/>
    <w:basedOn w:val="Fuentedeprrafopredeter"/>
    <w:link w:val="Piedepgina"/>
    <w:uiPriority w:val="99"/>
    <w:rsid w:val="00EC0118"/>
    <w:rPr>
      <w:lang w:val="es-ES"/>
    </w:rPr>
  </w:style>
  <w:style w:type="paragraph" w:styleId="Piedepgina">
    <w:name w:val="footer"/>
    <w:basedOn w:val="Normal"/>
    <w:link w:val="PiedepginaCar"/>
    <w:uiPriority w:val="99"/>
    <w:unhideWhenUsed/>
    <w:rsid w:val="00EC0118"/>
    <w:pPr>
      <w:tabs>
        <w:tab w:val="center" w:pos="4252"/>
        <w:tab w:val="right" w:pos="8504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C0118"/>
    <w:rPr>
      <w:rFonts w:eastAsia="SimSun"/>
      <w:b/>
      <w:bCs/>
      <w:sz w:val="20"/>
      <w:szCs w:val="20"/>
      <w:lang w:val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C0118"/>
    <w:pPr>
      <w:spacing w:after="200"/>
    </w:pPr>
    <w:rPr>
      <w:rFonts w:eastAsiaTheme="minorHAnsi"/>
      <w:b/>
      <w:bCs/>
      <w:lang w:val="es-ES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C0118"/>
    <w:rPr>
      <w:rFonts w:ascii="Tahoma" w:hAnsi="Tahoma" w:cs="Tahoma"/>
      <w:sz w:val="16"/>
      <w:szCs w:val="16"/>
      <w:lang w:val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EC0118"/>
    <w:rPr>
      <w:rFonts w:ascii="Tahoma" w:eastAsiaTheme="minorHAnsi" w:hAnsi="Tahoma" w:cs="Tahoma"/>
      <w:sz w:val="16"/>
      <w:szCs w:val="16"/>
      <w:lang w:eastAsia="en-US"/>
    </w:rPr>
  </w:style>
  <w:style w:type="paragraph" w:styleId="Revisin">
    <w:name w:val="Revision"/>
    <w:hidden/>
    <w:uiPriority w:val="99"/>
    <w:semiHidden/>
    <w:rsid w:val="0059318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ES" w:eastAsia="es-ES_tradnl"/>
    </w:rPr>
  </w:style>
  <w:style w:type="paragraph" w:styleId="Sinespaciado">
    <w:name w:val="No Spacing"/>
    <w:uiPriority w:val="1"/>
    <w:qFormat/>
    <w:rsid w:val="00EF1E58"/>
    <w:pPr>
      <w:spacing w:after="0" w:line="240" w:lineRule="auto"/>
    </w:pPr>
    <w:rPr>
      <w:lang w:val="es-ES"/>
    </w:rPr>
  </w:style>
  <w:style w:type="character" w:customStyle="1" w:styleId="docsum-journal-citation">
    <w:name w:val="docsum-journal-citation"/>
    <w:basedOn w:val="Fuentedeprrafopredeter"/>
    <w:rsid w:val="00331E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423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00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429C66C-CDF0-485A-AF0A-B249E1CC71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66</Words>
  <Characters>1519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co Javier Osuna Prieto</dc:creator>
  <cp:keywords/>
  <dc:description/>
  <cp:lastModifiedBy>Francisco Javier Osuna Prieto</cp:lastModifiedBy>
  <cp:revision>7</cp:revision>
  <dcterms:created xsi:type="dcterms:W3CDTF">2021-07-19T10:48:00Z</dcterms:created>
  <dcterms:modified xsi:type="dcterms:W3CDTF">2021-07-22T12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csl.mendeley.com/styles/577933871/ANDREACURRENTDIABETES</vt:lpwstr>
  </property>
  <property fmtid="{D5CDD505-2E9C-101B-9397-08002B2CF9AE}" pid="3" name="Mendeley Recent Style Name 0_1">
    <vt:lpwstr>ANDREA CURRENTS DIABETES REVIEWS BUENO</vt:lpwstr>
  </property>
  <property fmtid="{D5CDD505-2E9C-101B-9397-08002B2CF9AE}" pid="4" name="Mendeley Recent Style Id 1_1">
    <vt:lpwstr>http://www.zotero.org/styles/cardiovascular-diabetology</vt:lpwstr>
  </property>
  <property fmtid="{D5CDD505-2E9C-101B-9397-08002B2CF9AE}" pid="5" name="Mendeley Recent Style Name 1_1">
    <vt:lpwstr>Cardiovascular Diabetology</vt:lpwstr>
  </property>
  <property fmtid="{D5CDD505-2E9C-101B-9397-08002B2CF9AE}" pid="6" name="Mendeley Recent Style Id 2_1">
    <vt:lpwstr>http://www.zotero.org/styles/cardiovascular-research</vt:lpwstr>
  </property>
  <property fmtid="{D5CDD505-2E9C-101B-9397-08002B2CF9AE}" pid="7" name="Mendeley Recent Style Name 2_1">
    <vt:lpwstr>Cardiovascular Research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diabetes</vt:lpwstr>
  </property>
  <property fmtid="{D5CDD505-2E9C-101B-9397-08002B2CF9AE}" pid="11" name="Mendeley Recent Style Name 4_1">
    <vt:lpwstr>Diabetes</vt:lpwstr>
  </property>
  <property fmtid="{D5CDD505-2E9C-101B-9397-08002B2CF9AE}" pid="12" name="Mendeley Recent Style Id 5_1">
    <vt:lpwstr>http://www.zotero.org/styles/diabetes-care</vt:lpwstr>
  </property>
  <property fmtid="{D5CDD505-2E9C-101B-9397-08002B2CF9AE}" pid="13" name="Mendeley Recent Style Name 5_1">
    <vt:lpwstr>Diabetes Care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ayo-clinic-proceedings</vt:lpwstr>
  </property>
  <property fmtid="{D5CDD505-2E9C-101B-9397-08002B2CF9AE}" pid="17" name="Mendeley Recent Style Name 7_1">
    <vt:lpwstr>Mayo Clinic Proceedings</vt:lpwstr>
  </property>
  <property fmtid="{D5CDD505-2E9C-101B-9397-08002B2CF9AE}" pid="18" name="Mendeley Recent Style Id 8_1">
    <vt:lpwstr>http://www.zotero.org/styles/the-american-journal-of-clinical-nutrition</vt:lpwstr>
  </property>
  <property fmtid="{D5CDD505-2E9C-101B-9397-08002B2CF9AE}" pid="19" name="Mendeley Recent Style Name 8_1">
    <vt:lpwstr>The American Journal of Clinical Nutrition</vt:lpwstr>
  </property>
  <property fmtid="{D5CDD505-2E9C-101B-9397-08002B2CF9AE}" pid="20" name="Mendeley Recent Style Id 9_1">
    <vt:lpwstr>http://www.zotero.org/styles/the-journal-of-clinical-endocrinology-and-metabolism</vt:lpwstr>
  </property>
  <property fmtid="{D5CDD505-2E9C-101B-9397-08002B2CF9AE}" pid="21" name="Mendeley Recent Style Name 9_1">
    <vt:lpwstr>The Journal of Clinical Endocrinology &amp; Metabolism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1076693c-9368-351a-b53e-d397759e2f60</vt:lpwstr>
  </property>
  <property fmtid="{D5CDD505-2E9C-101B-9397-08002B2CF9AE}" pid="24" name="Mendeley Citation Style_1">
    <vt:lpwstr>http://www.zotero.org/styles/cardiovascular-diabetology</vt:lpwstr>
  </property>
</Properties>
</file>